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FD30D" w14:textId="77777777" w:rsidR="00893740" w:rsidRPr="00893740" w:rsidRDefault="00893740" w:rsidP="00893740">
      <w:pPr>
        <w:pStyle w:val="Title"/>
        <w:jc w:val="both"/>
        <w:rPr>
          <w:rFonts w:ascii="Arial" w:hAnsi="Arial" w:cs="Arial"/>
        </w:rPr>
      </w:pPr>
      <w:r w:rsidRPr="00893740">
        <w:rPr>
          <w:rFonts w:ascii="Arial" w:hAnsi="Arial" w:cs="Arial"/>
        </w:rPr>
        <w:t>Supplementary Materials</w:t>
      </w:r>
    </w:p>
    <w:p w14:paraId="6605270E" w14:textId="77777777" w:rsidR="00893740" w:rsidRPr="00893740" w:rsidRDefault="00893740" w:rsidP="00893740">
      <w:pPr>
        <w:rPr>
          <w:lang w:val="en-US"/>
        </w:rPr>
      </w:pPr>
    </w:p>
    <w:p w14:paraId="0043F8C6" w14:textId="77777777" w:rsidR="00893740" w:rsidRPr="00893740" w:rsidRDefault="00893740" w:rsidP="00893740">
      <w:pPr>
        <w:keepNext/>
        <w:keepLines/>
        <w:spacing w:before="400" w:after="120" w:line="240" w:lineRule="auto"/>
        <w:outlineLvl w:val="0"/>
        <w:rPr>
          <w:b/>
          <w:sz w:val="28"/>
          <w:szCs w:val="28"/>
        </w:rPr>
      </w:pPr>
      <w:bookmarkStart w:id="0" w:name="_heading=h.3rdcrjn" w:colFirst="0" w:colLast="0"/>
      <w:bookmarkStart w:id="1" w:name="_heading=h.26in1rg" w:colFirst="0" w:colLast="0"/>
      <w:bookmarkEnd w:id="0"/>
      <w:bookmarkEnd w:id="1"/>
      <w:r w:rsidRPr="00893740">
        <w:rPr>
          <w:b/>
          <w:sz w:val="28"/>
          <w:szCs w:val="28"/>
        </w:rPr>
        <w:t>Title: COVID-19 Vaccine Acceptance Among Non-Communicable Disease Patients in Haiti</w:t>
      </w:r>
    </w:p>
    <w:p w14:paraId="143D3BF1" w14:textId="77777777" w:rsidR="00893740" w:rsidRPr="00893740" w:rsidRDefault="00893740" w:rsidP="00893740">
      <w:pPr>
        <w:rPr>
          <w:lang w:val="en-US"/>
        </w:rPr>
      </w:pPr>
    </w:p>
    <w:p w14:paraId="70E094AD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4"/>
          <w:szCs w:val="24"/>
        </w:rPr>
      </w:pPr>
    </w:p>
    <w:p w14:paraId="72B4B3D2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4"/>
          <w:szCs w:val="24"/>
        </w:rPr>
      </w:pPr>
      <w:r w:rsidRPr="00893740">
        <w:rPr>
          <w:rFonts w:eastAsia="Calibri"/>
          <w:b/>
          <w:sz w:val="24"/>
          <w:szCs w:val="24"/>
        </w:rPr>
        <w:t>Contents</w:t>
      </w:r>
    </w:p>
    <w:p w14:paraId="19636C9D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4"/>
          <w:szCs w:val="24"/>
        </w:rPr>
      </w:pPr>
    </w:p>
    <w:p w14:paraId="164A771D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1. Demographic characteristics</w:t>
      </w:r>
    </w:p>
    <w:p w14:paraId="41C8503A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2. Multidimensional Poverty Index</w:t>
      </w:r>
    </w:p>
    <w:p w14:paraId="3CBA9FDB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3. Knowledge regarding COVID-19</w:t>
      </w:r>
    </w:p>
    <w:p w14:paraId="5E9365C8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4. Beliefs regarding COVID-19</w:t>
      </w:r>
    </w:p>
    <w:p w14:paraId="57B47F99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5. Practices relating to COVID-19</w:t>
      </w:r>
    </w:p>
    <w:p w14:paraId="428FF789" w14:textId="77777777" w:rsidR="00893740" w:rsidRP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6. Vaccine attitudes</w:t>
      </w:r>
    </w:p>
    <w:p w14:paraId="4B206C19" w14:textId="7A4275AF" w:rsidR="00893740" w:rsidRDefault="00893740" w:rsidP="00893740">
      <w:pPr>
        <w:spacing w:line="240" w:lineRule="auto"/>
        <w:jc w:val="both"/>
        <w:rPr>
          <w:rFonts w:eastAsia="Calibri"/>
          <w:bCs/>
          <w:color w:val="000000"/>
        </w:rPr>
      </w:pPr>
      <w:r w:rsidRPr="00893740">
        <w:rPr>
          <w:rFonts w:eastAsia="Calibri"/>
          <w:bCs/>
          <w:color w:val="000000"/>
        </w:rPr>
        <w:t>Supplementary Table S7. Fear of COVID infection</w:t>
      </w:r>
      <w:r>
        <w:rPr>
          <w:rFonts w:eastAsia="Calibri"/>
          <w:bCs/>
          <w:color w:val="000000"/>
        </w:rPr>
        <w:br w:type="page"/>
      </w:r>
    </w:p>
    <w:p w14:paraId="5701649D" w14:textId="377339E6" w:rsidR="00893740" w:rsidRPr="00893740" w:rsidRDefault="00893740">
      <w:pPr>
        <w:spacing w:line="240" w:lineRule="auto"/>
        <w:rPr>
          <w:rFonts w:eastAsia="Calibri"/>
          <w:b/>
          <w:sz w:val="20"/>
          <w:szCs w:val="20"/>
        </w:rPr>
      </w:pPr>
    </w:p>
    <w:p w14:paraId="66FDF325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0"/>
          <w:szCs w:val="20"/>
        </w:rPr>
      </w:pPr>
    </w:p>
    <w:tbl>
      <w:tblPr>
        <w:tblW w:w="94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15"/>
        <w:gridCol w:w="1260"/>
        <w:gridCol w:w="2970"/>
        <w:gridCol w:w="900"/>
        <w:gridCol w:w="41"/>
      </w:tblGrid>
      <w:tr w:rsidR="00893740" w:rsidRPr="00893740" w14:paraId="17A407D3" w14:textId="77777777" w:rsidTr="005134A4">
        <w:tc>
          <w:tcPr>
            <w:tcW w:w="9486" w:type="dxa"/>
            <w:gridSpan w:val="5"/>
          </w:tcPr>
          <w:p w14:paraId="6C0F079D" w14:textId="77777777" w:rsidR="00893740" w:rsidRPr="00893740" w:rsidRDefault="00893740" w:rsidP="005134A4">
            <w:pPr>
              <w:pStyle w:val="Heading3"/>
              <w:spacing w:before="0" w:after="0"/>
              <w:contextualSpacing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bookmarkStart w:id="2" w:name="_heading=h.2jxsxqh" w:colFirst="0" w:colLast="0"/>
            <w:bookmarkEnd w:id="2"/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upplementary Table S1. Demographic characteristics </w:t>
            </w:r>
          </w:p>
        </w:tc>
      </w:tr>
      <w:tr w:rsidR="00893740" w:rsidRPr="00893740" w14:paraId="7568CD48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bottom w:val="nil"/>
            </w:tcBorders>
          </w:tcPr>
          <w:p w14:paraId="0ACCF1D0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bottom w:val="nil"/>
            </w:tcBorders>
          </w:tcPr>
          <w:p w14:paraId="736568F7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Vaccine Acceptance</w:t>
            </w:r>
          </w:p>
        </w:tc>
        <w:tc>
          <w:tcPr>
            <w:tcW w:w="900" w:type="dxa"/>
            <w:tcBorders>
              <w:bottom w:val="nil"/>
            </w:tcBorders>
          </w:tcPr>
          <w:p w14:paraId="1478B29C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7F827106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50982F5A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795D749F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 xml:space="preserve">Yes (n = 89) 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14:paraId="114FEB4E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o/ I don’t know (n = 140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202C66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69A1662C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bottom w:val="nil"/>
            </w:tcBorders>
          </w:tcPr>
          <w:p w14:paraId="4A36ECF0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nterviewee</w:t>
            </w:r>
          </w:p>
        </w:tc>
        <w:tc>
          <w:tcPr>
            <w:tcW w:w="1260" w:type="dxa"/>
            <w:tcBorders>
              <w:bottom w:val="nil"/>
            </w:tcBorders>
          </w:tcPr>
          <w:p w14:paraId="382C9379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nil"/>
            </w:tcBorders>
          </w:tcPr>
          <w:p w14:paraId="21224C18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BCE04F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88</w:t>
            </w:r>
          </w:p>
        </w:tc>
      </w:tr>
      <w:tr w:rsidR="00893740" w:rsidRPr="00893740" w14:paraId="68B19070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6FD99C25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ead of househol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482271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2 (80.9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C5E0B37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5 (82.1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E0FF5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75A5C4D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7EFF09FA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pouse of head of ho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2EAE3D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6.7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EDF1BB9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0375F9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3749653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5093BDE7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hild of head of househol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E92F25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4.5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62C26B51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2.9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9BEA3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45FA1B44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7AB7A1ED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Parent of head of househol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CBEEA4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78EF8FF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 (5.0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F32C6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3A925284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26F4E8FB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1C9AB788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4.5%)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14:paraId="767FA7C8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2.9%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A54998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3C23610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bottom w:val="nil"/>
            </w:tcBorders>
          </w:tcPr>
          <w:p w14:paraId="1A746B92" w14:textId="77777777" w:rsidR="00893740" w:rsidRPr="00893740" w:rsidRDefault="00893740" w:rsidP="005134A4">
            <w:pPr>
              <w:spacing w:line="240" w:lineRule="auto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  <w:tcBorders>
              <w:bottom w:val="nil"/>
            </w:tcBorders>
          </w:tcPr>
          <w:p w14:paraId="7F4F7CCD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nil"/>
            </w:tcBorders>
          </w:tcPr>
          <w:p w14:paraId="2773D097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2115FE1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66</w:t>
            </w:r>
          </w:p>
        </w:tc>
      </w:tr>
      <w:tr w:rsidR="00893740" w:rsidRPr="00893740" w14:paraId="708699AD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2CA0DF00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ing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97DF03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7 (19.1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7535208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2 (22.9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7EAB84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26D81AB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76C280EC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idow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D8E056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20.2%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1230DCD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0 (14.3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D51AA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54EDF645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  <w:bottom w:val="nil"/>
            </w:tcBorders>
          </w:tcPr>
          <w:p w14:paraId="1E14571D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ohabita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5EACC9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4 (15.7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41745CF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7 (12.1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DDBED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47873BE" w14:textId="77777777" w:rsidTr="005134A4">
        <w:trPr>
          <w:gridAfter w:val="1"/>
          <w:wAfter w:w="41" w:type="dxa"/>
        </w:trPr>
        <w:tc>
          <w:tcPr>
            <w:tcW w:w="4315" w:type="dxa"/>
            <w:tcBorders>
              <w:top w:val="nil"/>
            </w:tcBorders>
          </w:tcPr>
          <w:p w14:paraId="480DA48F" w14:textId="77777777" w:rsidR="00893740" w:rsidRPr="00893740" w:rsidRDefault="00893740" w:rsidP="005134A4">
            <w:pPr>
              <w:spacing w:line="240" w:lineRule="auto"/>
              <w:ind w:firstLine="167"/>
              <w:contextualSpacing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eparated</w:t>
            </w:r>
          </w:p>
        </w:tc>
        <w:tc>
          <w:tcPr>
            <w:tcW w:w="1260" w:type="dxa"/>
            <w:tcBorders>
              <w:top w:val="nil"/>
            </w:tcBorders>
          </w:tcPr>
          <w:p w14:paraId="4E6EE694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 (5.6%)</w:t>
            </w:r>
          </w:p>
        </w:tc>
        <w:tc>
          <w:tcPr>
            <w:tcW w:w="2970" w:type="dxa"/>
            <w:tcBorders>
              <w:top w:val="nil"/>
            </w:tcBorders>
          </w:tcPr>
          <w:p w14:paraId="0F90936F" w14:textId="77777777" w:rsidR="00893740" w:rsidRPr="00893740" w:rsidRDefault="00893740" w:rsidP="005134A4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6.4%)</w:t>
            </w:r>
          </w:p>
        </w:tc>
        <w:tc>
          <w:tcPr>
            <w:tcW w:w="900" w:type="dxa"/>
            <w:tcBorders>
              <w:top w:val="nil"/>
            </w:tcBorders>
          </w:tcPr>
          <w:p w14:paraId="3874D0B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</w:tc>
      </w:tr>
    </w:tbl>
    <w:p w14:paraId="4BFD29BF" w14:textId="77777777" w:rsidR="00893740" w:rsidRPr="00893740" w:rsidRDefault="00893740" w:rsidP="00893740">
      <w:pPr>
        <w:spacing w:line="240" w:lineRule="auto"/>
        <w:jc w:val="both"/>
        <w:rPr>
          <w:rFonts w:eastAsia="Calibri"/>
          <w:sz w:val="20"/>
          <w:szCs w:val="20"/>
        </w:rPr>
      </w:pP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5"/>
        <w:gridCol w:w="1350"/>
        <w:gridCol w:w="2970"/>
        <w:gridCol w:w="900"/>
      </w:tblGrid>
      <w:tr w:rsidR="00893740" w:rsidRPr="00893740" w14:paraId="4ADB9516" w14:textId="77777777" w:rsidTr="005134A4">
        <w:tc>
          <w:tcPr>
            <w:tcW w:w="9445" w:type="dxa"/>
            <w:gridSpan w:val="4"/>
            <w:tcBorders>
              <w:bottom w:val="single" w:sz="4" w:space="0" w:color="000000"/>
            </w:tcBorders>
          </w:tcPr>
          <w:p w14:paraId="4A37699D" w14:textId="77777777" w:rsidR="00893740" w:rsidRPr="00893740" w:rsidRDefault="00893740" w:rsidP="005134A4">
            <w:pPr>
              <w:pStyle w:val="Heading3"/>
              <w:keepNext w:val="0"/>
              <w:keepLines w:val="0"/>
              <w:widowControl w:val="0"/>
              <w:spacing w:before="0" w:after="0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bookmarkStart w:id="3" w:name="_heading=h.z337ya" w:colFirst="0" w:colLast="0"/>
            <w:bookmarkEnd w:id="3"/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upplementary Table S2. Multidimensional Poverty Index</w:t>
            </w:r>
          </w:p>
        </w:tc>
      </w:tr>
      <w:tr w:rsidR="00893740" w:rsidRPr="00893740" w14:paraId="7DF4827A" w14:textId="77777777" w:rsidTr="005134A4">
        <w:tc>
          <w:tcPr>
            <w:tcW w:w="4225" w:type="dxa"/>
            <w:tcBorders>
              <w:bottom w:val="nil"/>
            </w:tcBorders>
          </w:tcPr>
          <w:p w14:paraId="64F339CB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bottom w:val="nil"/>
            </w:tcBorders>
          </w:tcPr>
          <w:p w14:paraId="61FD018D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Vaccine Acceptance</w:t>
            </w:r>
          </w:p>
        </w:tc>
        <w:tc>
          <w:tcPr>
            <w:tcW w:w="900" w:type="dxa"/>
            <w:tcBorders>
              <w:bottom w:val="nil"/>
            </w:tcBorders>
          </w:tcPr>
          <w:p w14:paraId="42317223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0E0327C4" w14:textId="77777777" w:rsidTr="005134A4">
        <w:tc>
          <w:tcPr>
            <w:tcW w:w="4225" w:type="dxa"/>
            <w:tcBorders>
              <w:top w:val="nil"/>
            </w:tcBorders>
          </w:tcPr>
          <w:p w14:paraId="283E7364" w14:textId="77777777" w:rsidR="00893740" w:rsidRPr="00893740" w:rsidRDefault="00893740" w:rsidP="005134A4">
            <w:pPr>
              <w:widowControl w:val="0"/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overty category, n (%) deprived</w:t>
            </w:r>
          </w:p>
        </w:tc>
        <w:tc>
          <w:tcPr>
            <w:tcW w:w="1350" w:type="dxa"/>
            <w:tcBorders>
              <w:top w:val="nil"/>
            </w:tcBorders>
          </w:tcPr>
          <w:p w14:paraId="7EDD7A8C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Yes (n = 89)</w:t>
            </w:r>
          </w:p>
        </w:tc>
        <w:tc>
          <w:tcPr>
            <w:tcW w:w="2970" w:type="dxa"/>
            <w:tcBorders>
              <w:top w:val="nil"/>
            </w:tcBorders>
          </w:tcPr>
          <w:p w14:paraId="11B3480B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o/ I don’t know (n = 140)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25DF992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15532E06" w14:textId="77777777" w:rsidTr="005134A4">
        <w:tc>
          <w:tcPr>
            <w:tcW w:w="4225" w:type="dxa"/>
          </w:tcPr>
          <w:p w14:paraId="2A193F54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utrition</w:t>
            </w:r>
          </w:p>
        </w:tc>
        <w:tc>
          <w:tcPr>
            <w:tcW w:w="1350" w:type="dxa"/>
          </w:tcPr>
          <w:p w14:paraId="259F4B0A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3 (59.6%)</w:t>
            </w:r>
          </w:p>
        </w:tc>
        <w:tc>
          <w:tcPr>
            <w:tcW w:w="2970" w:type="dxa"/>
          </w:tcPr>
          <w:p w14:paraId="6B0E8A15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0 (50.0%)</w:t>
            </w:r>
          </w:p>
        </w:tc>
        <w:tc>
          <w:tcPr>
            <w:tcW w:w="900" w:type="dxa"/>
          </w:tcPr>
          <w:p w14:paraId="27D44476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16</w:t>
            </w:r>
          </w:p>
        </w:tc>
      </w:tr>
      <w:tr w:rsidR="00893740" w:rsidRPr="00893740" w14:paraId="05BADAEA" w14:textId="77777777" w:rsidTr="005134A4">
        <w:tc>
          <w:tcPr>
            <w:tcW w:w="4225" w:type="dxa"/>
          </w:tcPr>
          <w:p w14:paraId="331956C6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hild Mortality</w:t>
            </w:r>
          </w:p>
        </w:tc>
        <w:tc>
          <w:tcPr>
            <w:tcW w:w="1350" w:type="dxa"/>
          </w:tcPr>
          <w:p w14:paraId="6E22C56A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970" w:type="dxa"/>
          </w:tcPr>
          <w:p w14:paraId="46FC6B65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 (5.0%)</w:t>
            </w:r>
          </w:p>
        </w:tc>
        <w:tc>
          <w:tcPr>
            <w:tcW w:w="900" w:type="dxa"/>
          </w:tcPr>
          <w:p w14:paraId="5CB0CD2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32</w:t>
            </w:r>
          </w:p>
        </w:tc>
      </w:tr>
      <w:tr w:rsidR="00893740" w:rsidRPr="00893740" w14:paraId="098EDB06" w14:textId="77777777" w:rsidTr="005134A4">
        <w:tc>
          <w:tcPr>
            <w:tcW w:w="4225" w:type="dxa"/>
          </w:tcPr>
          <w:p w14:paraId="6C6CE7A5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ars of school</w:t>
            </w:r>
          </w:p>
        </w:tc>
        <w:tc>
          <w:tcPr>
            <w:tcW w:w="1350" w:type="dxa"/>
          </w:tcPr>
          <w:p w14:paraId="28FF9E54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2 (24.7%)</w:t>
            </w:r>
          </w:p>
        </w:tc>
        <w:tc>
          <w:tcPr>
            <w:tcW w:w="2970" w:type="dxa"/>
          </w:tcPr>
          <w:p w14:paraId="7169B9E1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3 (23.6%)</w:t>
            </w:r>
          </w:p>
        </w:tc>
        <w:tc>
          <w:tcPr>
            <w:tcW w:w="900" w:type="dxa"/>
          </w:tcPr>
          <w:p w14:paraId="000CE3E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84</w:t>
            </w:r>
          </w:p>
        </w:tc>
      </w:tr>
      <w:tr w:rsidR="00893740" w:rsidRPr="00893740" w14:paraId="144F2D64" w14:textId="77777777" w:rsidTr="005134A4">
        <w:tc>
          <w:tcPr>
            <w:tcW w:w="4225" w:type="dxa"/>
          </w:tcPr>
          <w:p w14:paraId="48753612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chool attendance</w:t>
            </w:r>
          </w:p>
        </w:tc>
        <w:tc>
          <w:tcPr>
            <w:tcW w:w="1350" w:type="dxa"/>
          </w:tcPr>
          <w:p w14:paraId="53A81D35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11.2%)</w:t>
            </w:r>
          </w:p>
        </w:tc>
        <w:tc>
          <w:tcPr>
            <w:tcW w:w="2970" w:type="dxa"/>
          </w:tcPr>
          <w:p w14:paraId="73756B9E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12.9%)</w:t>
            </w:r>
          </w:p>
        </w:tc>
        <w:tc>
          <w:tcPr>
            <w:tcW w:w="900" w:type="dxa"/>
          </w:tcPr>
          <w:p w14:paraId="7AAE85C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72</w:t>
            </w:r>
          </w:p>
        </w:tc>
      </w:tr>
      <w:tr w:rsidR="00893740" w:rsidRPr="00893740" w14:paraId="035E6C9A" w14:textId="77777777" w:rsidTr="005134A4">
        <w:tc>
          <w:tcPr>
            <w:tcW w:w="4225" w:type="dxa"/>
          </w:tcPr>
          <w:p w14:paraId="3C8CFFD0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Cook fuel </w:t>
            </w:r>
          </w:p>
        </w:tc>
        <w:tc>
          <w:tcPr>
            <w:tcW w:w="1350" w:type="dxa"/>
          </w:tcPr>
          <w:p w14:paraId="083EA808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1 (91.0%)</w:t>
            </w:r>
          </w:p>
        </w:tc>
        <w:tc>
          <w:tcPr>
            <w:tcW w:w="2970" w:type="dxa"/>
          </w:tcPr>
          <w:p w14:paraId="66C0E9BC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6 (90.0%)</w:t>
            </w:r>
          </w:p>
        </w:tc>
        <w:tc>
          <w:tcPr>
            <w:tcW w:w="900" w:type="dxa"/>
          </w:tcPr>
          <w:p w14:paraId="11D3BF4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80</w:t>
            </w:r>
          </w:p>
        </w:tc>
      </w:tr>
      <w:tr w:rsidR="00893740" w:rsidRPr="00893740" w14:paraId="06881837" w14:textId="77777777" w:rsidTr="005134A4">
        <w:tc>
          <w:tcPr>
            <w:tcW w:w="4225" w:type="dxa"/>
          </w:tcPr>
          <w:p w14:paraId="587906F1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Sanitation </w:t>
            </w:r>
          </w:p>
        </w:tc>
        <w:tc>
          <w:tcPr>
            <w:tcW w:w="1350" w:type="dxa"/>
          </w:tcPr>
          <w:p w14:paraId="360C31D4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4 (71.9%)</w:t>
            </w:r>
          </w:p>
        </w:tc>
        <w:tc>
          <w:tcPr>
            <w:tcW w:w="2970" w:type="dxa"/>
          </w:tcPr>
          <w:p w14:paraId="0CE06989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9 (63.6%)</w:t>
            </w:r>
          </w:p>
        </w:tc>
        <w:tc>
          <w:tcPr>
            <w:tcW w:w="900" w:type="dxa"/>
          </w:tcPr>
          <w:p w14:paraId="183D663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19</w:t>
            </w:r>
          </w:p>
        </w:tc>
      </w:tr>
      <w:tr w:rsidR="00893740" w:rsidRPr="00893740" w14:paraId="133BAAC2" w14:textId="77777777" w:rsidTr="005134A4">
        <w:tc>
          <w:tcPr>
            <w:tcW w:w="4225" w:type="dxa"/>
          </w:tcPr>
          <w:p w14:paraId="2E15B898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ater</w:t>
            </w:r>
          </w:p>
        </w:tc>
        <w:tc>
          <w:tcPr>
            <w:tcW w:w="1350" w:type="dxa"/>
          </w:tcPr>
          <w:p w14:paraId="1257650E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5 (73.0%)</w:t>
            </w:r>
          </w:p>
        </w:tc>
        <w:tc>
          <w:tcPr>
            <w:tcW w:w="2970" w:type="dxa"/>
          </w:tcPr>
          <w:p w14:paraId="3DCC88A7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1 (79.3%)</w:t>
            </w:r>
          </w:p>
        </w:tc>
        <w:tc>
          <w:tcPr>
            <w:tcW w:w="900" w:type="dxa"/>
          </w:tcPr>
          <w:p w14:paraId="6AA33BD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7</w:t>
            </w:r>
          </w:p>
        </w:tc>
      </w:tr>
      <w:tr w:rsidR="00893740" w:rsidRPr="00893740" w14:paraId="31CC4CBB" w14:textId="77777777" w:rsidTr="005134A4">
        <w:tc>
          <w:tcPr>
            <w:tcW w:w="4225" w:type="dxa"/>
          </w:tcPr>
          <w:p w14:paraId="73128D6B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Electricity</w:t>
            </w:r>
          </w:p>
        </w:tc>
        <w:tc>
          <w:tcPr>
            <w:tcW w:w="1350" w:type="dxa"/>
          </w:tcPr>
          <w:p w14:paraId="29C843E0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6 (74.2%)</w:t>
            </w:r>
          </w:p>
        </w:tc>
        <w:tc>
          <w:tcPr>
            <w:tcW w:w="2970" w:type="dxa"/>
          </w:tcPr>
          <w:p w14:paraId="02E0A18D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6 (68.6%)</w:t>
            </w:r>
          </w:p>
        </w:tc>
        <w:tc>
          <w:tcPr>
            <w:tcW w:w="900" w:type="dxa"/>
          </w:tcPr>
          <w:p w14:paraId="7EA2420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37</w:t>
            </w:r>
          </w:p>
        </w:tc>
      </w:tr>
      <w:tr w:rsidR="00893740" w:rsidRPr="00893740" w14:paraId="78FED8B9" w14:textId="77777777" w:rsidTr="005134A4">
        <w:tc>
          <w:tcPr>
            <w:tcW w:w="4225" w:type="dxa"/>
          </w:tcPr>
          <w:p w14:paraId="05A87D46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Housing </w:t>
            </w:r>
          </w:p>
        </w:tc>
        <w:tc>
          <w:tcPr>
            <w:tcW w:w="1350" w:type="dxa"/>
          </w:tcPr>
          <w:p w14:paraId="2BDAAA04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3 (48.3%)</w:t>
            </w:r>
          </w:p>
        </w:tc>
        <w:tc>
          <w:tcPr>
            <w:tcW w:w="2970" w:type="dxa"/>
          </w:tcPr>
          <w:p w14:paraId="7EB92F25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2 (58.6%)</w:t>
            </w:r>
          </w:p>
        </w:tc>
        <w:tc>
          <w:tcPr>
            <w:tcW w:w="900" w:type="dxa"/>
          </w:tcPr>
          <w:p w14:paraId="21529A86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893740" w:rsidRPr="00893740" w14:paraId="0AA6EE46" w14:textId="77777777" w:rsidTr="005134A4">
        <w:tc>
          <w:tcPr>
            <w:tcW w:w="4225" w:type="dxa"/>
          </w:tcPr>
          <w:p w14:paraId="63CD2D70" w14:textId="77777777" w:rsidR="00893740" w:rsidRPr="00893740" w:rsidRDefault="00893740" w:rsidP="005134A4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Assets</w:t>
            </w:r>
          </w:p>
        </w:tc>
        <w:tc>
          <w:tcPr>
            <w:tcW w:w="1350" w:type="dxa"/>
          </w:tcPr>
          <w:p w14:paraId="515501D2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6 (74.2%)</w:t>
            </w:r>
          </w:p>
        </w:tc>
        <w:tc>
          <w:tcPr>
            <w:tcW w:w="2970" w:type="dxa"/>
          </w:tcPr>
          <w:p w14:paraId="4533B0DA" w14:textId="77777777" w:rsidR="00893740" w:rsidRPr="00893740" w:rsidRDefault="00893740" w:rsidP="005134A4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0 (71.4%)</w:t>
            </w:r>
          </w:p>
        </w:tc>
        <w:tc>
          <w:tcPr>
            <w:tcW w:w="900" w:type="dxa"/>
          </w:tcPr>
          <w:p w14:paraId="6B1473A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65</w:t>
            </w:r>
          </w:p>
        </w:tc>
      </w:tr>
    </w:tbl>
    <w:p w14:paraId="410FA3E9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0"/>
          <w:szCs w:val="20"/>
        </w:rPr>
      </w:pPr>
    </w:p>
    <w:p w14:paraId="100FE921" w14:textId="77777777" w:rsidR="00893740" w:rsidRPr="00893740" w:rsidRDefault="00893740" w:rsidP="00893740">
      <w:pPr>
        <w:rPr>
          <w:sz w:val="20"/>
          <w:szCs w:val="20"/>
        </w:rPr>
      </w:pPr>
      <w:r w:rsidRPr="00893740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530"/>
        <w:gridCol w:w="2700"/>
        <w:gridCol w:w="1075"/>
      </w:tblGrid>
      <w:tr w:rsidR="00893740" w:rsidRPr="00893740" w14:paraId="432C3605" w14:textId="77777777" w:rsidTr="005134A4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4D6F5567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color w:val="000000"/>
                <w:sz w:val="20"/>
                <w:szCs w:val="20"/>
              </w:rPr>
              <w:lastRenderedPageBreak/>
              <w:t>Supplementary Table S3. Knowledge regarding COVID-19</w:t>
            </w:r>
          </w:p>
        </w:tc>
      </w:tr>
      <w:tr w:rsidR="00893740" w:rsidRPr="00893740" w14:paraId="66477183" w14:textId="77777777" w:rsidTr="00893740">
        <w:tc>
          <w:tcPr>
            <w:tcW w:w="4045" w:type="dxa"/>
            <w:tcBorders>
              <w:bottom w:val="nil"/>
            </w:tcBorders>
          </w:tcPr>
          <w:p w14:paraId="12214359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bottom w:val="nil"/>
            </w:tcBorders>
          </w:tcPr>
          <w:p w14:paraId="21216588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sz w:val="20"/>
                <w:szCs w:val="20"/>
              </w:rPr>
              <w:t>Vaccine Acceptance</w:t>
            </w:r>
          </w:p>
        </w:tc>
        <w:tc>
          <w:tcPr>
            <w:tcW w:w="1075" w:type="dxa"/>
            <w:tcBorders>
              <w:bottom w:val="nil"/>
            </w:tcBorders>
          </w:tcPr>
          <w:p w14:paraId="1940CEBA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65E88D8A" w14:textId="77777777" w:rsidTr="00893740">
        <w:tc>
          <w:tcPr>
            <w:tcW w:w="4045" w:type="dxa"/>
            <w:tcBorders>
              <w:top w:val="nil"/>
            </w:tcBorders>
            <w:vAlign w:val="bottom"/>
          </w:tcPr>
          <w:p w14:paraId="5DDA946A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sz w:val="20"/>
                <w:szCs w:val="20"/>
              </w:rPr>
              <w:t>Survey question</w:t>
            </w:r>
          </w:p>
        </w:tc>
        <w:tc>
          <w:tcPr>
            <w:tcW w:w="1530" w:type="dxa"/>
            <w:tcBorders>
              <w:top w:val="nil"/>
            </w:tcBorders>
          </w:tcPr>
          <w:p w14:paraId="257CA0F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sz w:val="20"/>
                <w:szCs w:val="20"/>
              </w:rPr>
              <w:t>Yes (n = 89)</w:t>
            </w:r>
          </w:p>
        </w:tc>
        <w:tc>
          <w:tcPr>
            <w:tcW w:w="2700" w:type="dxa"/>
            <w:tcBorders>
              <w:top w:val="nil"/>
            </w:tcBorders>
          </w:tcPr>
          <w:p w14:paraId="39370FB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sz w:val="20"/>
                <w:szCs w:val="20"/>
              </w:rPr>
              <w:t>No/ I don’t know (n = 140)</w:t>
            </w:r>
          </w:p>
        </w:tc>
        <w:tc>
          <w:tcPr>
            <w:tcW w:w="1075" w:type="dxa"/>
            <w:tcBorders>
              <w:top w:val="nil"/>
            </w:tcBorders>
            <w:vAlign w:val="bottom"/>
          </w:tcPr>
          <w:p w14:paraId="1063F632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b/>
                <w:sz w:val="20"/>
                <w:szCs w:val="20"/>
              </w:rPr>
              <w:t>P-value</w:t>
            </w:r>
          </w:p>
        </w:tc>
      </w:tr>
      <w:tr w:rsidR="00893740" w:rsidRPr="00893740" w14:paraId="596E0E74" w14:textId="77777777" w:rsidTr="00893740">
        <w:tc>
          <w:tcPr>
            <w:tcW w:w="4045" w:type="dxa"/>
          </w:tcPr>
          <w:p w14:paraId="258ADBDF" w14:textId="77777777" w:rsidR="00893740" w:rsidRPr="00893740" w:rsidRDefault="00893740" w:rsidP="005134A4">
            <w:pPr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ave you heard of COVID-19?</w:t>
            </w:r>
          </w:p>
        </w:tc>
        <w:tc>
          <w:tcPr>
            <w:tcW w:w="1530" w:type="dxa"/>
          </w:tcPr>
          <w:p w14:paraId="5B21D3B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9 (100%)</w:t>
            </w:r>
          </w:p>
        </w:tc>
        <w:tc>
          <w:tcPr>
            <w:tcW w:w="2700" w:type="dxa"/>
          </w:tcPr>
          <w:p w14:paraId="3BC36420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39 (99.3%)</w:t>
            </w:r>
          </w:p>
        </w:tc>
        <w:tc>
          <w:tcPr>
            <w:tcW w:w="1075" w:type="dxa"/>
          </w:tcPr>
          <w:p w14:paraId="51E50141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42</w:t>
            </w:r>
          </w:p>
        </w:tc>
      </w:tr>
      <w:tr w:rsidR="00893740" w:rsidRPr="00893740" w14:paraId="252124EF" w14:textId="77777777" w:rsidTr="00893740">
        <w:tc>
          <w:tcPr>
            <w:tcW w:w="4045" w:type="dxa"/>
            <w:tcBorders>
              <w:bottom w:val="single" w:sz="4" w:space="0" w:color="auto"/>
            </w:tcBorders>
          </w:tcPr>
          <w:p w14:paraId="6E2D4AEF" w14:textId="77777777" w:rsidR="00893740" w:rsidRPr="00893740" w:rsidRDefault="00893740" w:rsidP="005134A4">
            <w:pP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 you know the symptoms of COVID-19?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A0A80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1 (79.8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05A5839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9 (77.9%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4F77A72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71</w:t>
            </w:r>
          </w:p>
        </w:tc>
      </w:tr>
      <w:tr w:rsidR="00893740" w:rsidRPr="00893740" w14:paraId="00B2DD3A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03929D2D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Are the following symptoms of COVID-19?</w:t>
            </w:r>
          </w:p>
        </w:tc>
        <w:tc>
          <w:tcPr>
            <w:tcW w:w="1075" w:type="dxa"/>
            <w:tcBorders>
              <w:bottom w:val="nil"/>
            </w:tcBorders>
          </w:tcPr>
          <w:p w14:paraId="2AA46B3D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54869FFF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68DDBA48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Fev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D404F8D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4 (60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73888AC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3 (66.4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EE00E04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38</w:t>
            </w:r>
          </w:p>
        </w:tc>
      </w:tr>
      <w:tr w:rsidR="00893740" w:rsidRPr="00893740" w14:paraId="77C233F5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4BB4CCBB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ough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1F0CA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3 (48.3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C346F8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2 (44.3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2A67ACE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55</w:t>
            </w:r>
          </w:p>
        </w:tc>
      </w:tr>
      <w:tr w:rsidR="00893740" w:rsidRPr="00893740" w14:paraId="3D5B4D72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70503968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Flu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0B75147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6 (29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3B5EC6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8 (27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53C176C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73</w:t>
            </w:r>
          </w:p>
        </w:tc>
      </w:tr>
      <w:tr w:rsidR="00893740" w:rsidRPr="00893740" w14:paraId="2605EAB0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72B6E5A1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Loss of tast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D943BC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11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AC76AC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F5975B7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9</w:t>
            </w:r>
          </w:p>
        </w:tc>
      </w:tr>
      <w:tr w:rsidR="00893740" w:rsidRPr="00893740" w14:paraId="1DFDE721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4C09297E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iarrhe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689B286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11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B9279CC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 (7.9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D576D02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34</w:t>
            </w:r>
          </w:p>
        </w:tc>
      </w:tr>
      <w:tr w:rsidR="00893740" w:rsidRPr="00893740" w14:paraId="59108015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3098AB24" w14:textId="77777777" w:rsidR="00893740" w:rsidRPr="00893740" w:rsidRDefault="00893740" w:rsidP="005134A4">
            <w:pPr>
              <w:ind w:left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ore throa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BEA48DC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 (5.6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5FA166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6.4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36398E2F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80</w:t>
            </w:r>
          </w:p>
        </w:tc>
      </w:tr>
      <w:tr w:rsidR="00893740" w:rsidRPr="00893740" w14:paraId="1DF6102A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690E8BC1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COVID-19 cause lung disease and respiratory failure?</w:t>
            </w:r>
          </w:p>
        </w:tc>
        <w:tc>
          <w:tcPr>
            <w:tcW w:w="1075" w:type="dxa"/>
            <w:tcBorders>
              <w:bottom w:val="nil"/>
            </w:tcBorders>
          </w:tcPr>
          <w:p w14:paraId="6E145B0E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66</w:t>
            </w:r>
          </w:p>
        </w:tc>
      </w:tr>
      <w:tr w:rsidR="00893740" w:rsidRPr="00893740" w14:paraId="02224903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03D6DA47" w14:textId="77777777" w:rsidR="00893740" w:rsidRPr="00893740" w:rsidRDefault="00893740" w:rsidP="005134A4">
            <w:pPr>
              <w:ind w:firstLine="45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480800D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6 (85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0BD5DA6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1 (72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BBE647F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29662561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7857A8B7" w14:textId="77777777" w:rsidR="00893740" w:rsidRPr="00893740" w:rsidRDefault="00893740" w:rsidP="005134A4">
            <w:pPr>
              <w:ind w:firstLine="45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F0704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1.1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40FADF5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2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8914DE4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5001E4BA" w14:textId="77777777" w:rsidTr="00893740">
        <w:tc>
          <w:tcPr>
            <w:tcW w:w="4045" w:type="dxa"/>
            <w:tcBorders>
              <w:top w:val="nil"/>
            </w:tcBorders>
          </w:tcPr>
          <w:p w14:paraId="4EB4D640" w14:textId="77777777" w:rsidR="00893740" w:rsidRPr="00893740" w:rsidRDefault="00893740" w:rsidP="005134A4">
            <w:pPr>
              <w:ind w:firstLine="45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</w:tcBorders>
          </w:tcPr>
          <w:p w14:paraId="0A8C313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13.5%)</w:t>
            </w:r>
          </w:p>
        </w:tc>
        <w:tc>
          <w:tcPr>
            <w:tcW w:w="2700" w:type="dxa"/>
            <w:tcBorders>
              <w:top w:val="nil"/>
            </w:tcBorders>
          </w:tcPr>
          <w:p w14:paraId="3F47D368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6 (25.7%)</w:t>
            </w:r>
          </w:p>
        </w:tc>
        <w:tc>
          <w:tcPr>
            <w:tcW w:w="1075" w:type="dxa"/>
            <w:tcBorders>
              <w:top w:val="nil"/>
            </w:tcBorders>
          </w:tcPr>
          <w:p w14:paraId="418615DF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06A4C003" w14:textId="77777777" w:rsidTr="00893740">
        <w:tc>
          <w:tcPr>
            <w:tcW w:w="4045" w:type="dxa"/>
            <w:tcBorders>
              <w:bottom w:val="single" w:sz="4" w:space="0" w:color="auto"/>
            </w:tcBorders>
          </w:tcPr>
          <w:p w14:paraId="73B08FCE" w14:textId="77777777" w:rsidR="00893740" w:rsidRPr="00893740" w:rsidRDefault="00893740" w:rsidP="005134A4">
            <w:pP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fabric or surgical masks prevent COVID-19 infection?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89C2AD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4 (60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AFE55F7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4 (52.9%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A34CCE1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5</w:t>
            </w:r>
          </w:p>
        </w:tc>
      </w:tr>
      <w:tr w:rsidR="00893740" w:rsidRPr="00893740" w14:paraId="4B515172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7966F89F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BCG vaccination prevent infection?</w:t>
            </w:r>
          </w:p>
        </w:tc>
        <w:tc>
          <w:tcPr>
            <w:tcW w:w="1075" w:type="dxa"/>
            <w:tcBorders>
              <w:bottom w:val="nil"/>
            </w:tcBorders>
          </w:tcPr>
          <w:p w14:paraId="7E5CDB2D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0</w:t>
            </w:r>
          </w:p>
        </w:tc>
      </w:tr>
      <w:tr w:rsidR="00893740" w:rsidRPr="00893740" w14:paraId="0AD0D220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09AE6540" w14:textId="77777777" w:rsidR="00893740" w:rsidRPr="00893740" w:rsidRDefault="00893740" w:rsidP="005134A4">
            <w:pPr>
              <w:ind w:firstLine="42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6EEBC5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13.5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4579BC9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0006934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79A350A5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0819CE20" w14:textId="77777777" w:rsidR="00893740" w:rsidRPr="00893740" w:rsidRDefault="00893740" w:rsidP="005134A4">
            <w:pPr>
              <w:ind w:firstLine="42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05537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0 (33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45F5AF7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3 (30.7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93176B1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26CF792B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0959BCF6" w14:textId="77777777" w:rsidR="00893740" w:rsidRPr="00893740" w:rsidRDefault="00893740" w:rsidP="005134A4">
            <w:pPr>
              <w:ind w:firstLine="42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2B2D5F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7 (52.8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1C6A80A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7 (62.1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2D295C87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337D0B22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00681D19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 you think there is no cure for COVID-19?</w:t>
            </w:r>
          </w:p>
        </w:tc>
        <w:tc>
          <w:tcPr>
            <w:tcW w:w="1075" w:type="dxa"/>
            <w:tcBorders>
              <w:bottom w:val="nil"/>
            </w:tcBorders>
          </w:tcPr>
          <w:p w14:paraId="3530FD95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33</w:t>
            </w:r>
          </w:p>
        </w:tc>
      </w:tr>
      <w:tr w:rsidR="00893740" w:rsidRPr="00893740" w14:paraId="431C943A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5F20DC95" w14:textId="77777777" w:rsidR="00893740" w:rsidRPr="00893740" w:rsidRDefault="00893740" w:rsidP="005134A4">
            <w:pPr>
              <w:ind w:left="-24" w:firstLine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ABB3A0A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7 (41.6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BAE596A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5 (32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AA911CB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56278ADD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3A6F5C19" w14:textId="77777777" w:rsidR="00893740" w:rsidRPr="00893740" w:rsidRDefault="00893740" w:rsidP="005134A4">
            <w:pPr>
              <w:ind w:left="-24" w:firstLine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2CFB8E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 (12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1BB5393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12.9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A81F1D7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6831C81E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46071E3F" w14:textId="77777777" w:rsidR="00893740" w:rsidRPr="00893740" w:rsidRDefault="00893740" w:rsidP="005134A4">
            <w:pPr>
              <w:ind w:left="-24" w:firstLine="360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A202830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1 (46.1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EB26FFC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893740">
              <w:rPr>
                <w:rFonts w:eastAsia="Calibri"/>
                <w:sz w:val="20"/>
                <w:szCs w:val="20"/>
              </w:rPr>
              <w:t>77  (</w:t>
            </w:r>
            <w:proofErr w:type="gramEnd"/>
            <w:r w:rsidRPr="00893740">
              <w:rPr>
                <w:rFonts w:eastAsia="Calibri"/>
                <w:sz w:val="20"/>
                <w:szCs w:val="20"/>
              </w:rPr>
              <w:t>55.0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7E7EF960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76802C94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58D704A2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you get COVID-19 from eating or handling wild animals?</w:t>
            </w:r>
          </w:p>
        </w:tc>
        <w:tc>
          <w:tcPr>
            <w:tcW w:w="1075" w:type="dxa"/>
            <w:tcBorders>
              <w:bottom w:val="nil"/>
            </w:tcBorders>
          </w:tcPr>
          <w:p w14:paraId="4BD99D9B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76</w:t>
            </w:r>
          </w:p>
        </w:tc>
      </w:tr>
      <w:tr w:rsidR="00893740" w:rsidRPr="00893740" w14:paraId="5F7CAFE9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2E3B31D6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F3B330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9 (21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32E071D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7 (19.3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7D3B2BD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16BBF0B1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4D7560C6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B0E71A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4 (27.0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42C13AC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2 (15.7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9FBAA2B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0626B72D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430D6B33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4D6668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6 (51.7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027610A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1 (65.0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61C2B856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52581945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164DFD76" w14:textId="77777777" w:rsidR="00893740" w:rsidRPr="00893740" w:rsidRDefault="00893740" w:rsidP="005134A4">
            <w:pPr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you get COVID-19 from someone with no fever?</w:t>
            </w:r>
          </w:p>
        </w:tc>
        <w:tc>
          <w:tcPr>
            <w:tcW w:w="1075" w:type="dxa"/>
            <w:tcBorders>
              <w:bottom w:val="nil"/>
            </w:tcBorders>
          </w:tcPr>
          <w:p w14:paraId="49014F9D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66</w:t>
            </w:r>
          </w:p>
        </w:tc>
      </w:tr>
      <w:tr w:rsidR="00893740" w:rsidRPr="00893740" w14:paraId="0681ACA6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18CE40BD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B964FE1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1 (79.8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0832D94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5 (67.9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3783B25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31121A4E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37C9043E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B4913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 (7.9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B34E5BE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75E8B47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56D54DEE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1E87F150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0414EC5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 (12.4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477CB0F" w14:textId="77777777" w:rsidR="00893740" w:rsidRPr="00893740" w:rsidRDefault="00893740" w:rsidP="005134A4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5 (25.0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42B5E314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1988CE40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501B913B" w14:textId="77777777" w:rsidR="00893740" w:rsidRPr="00893740" w:rsidRDefault="00893740" w:rsidP="005134A4">
            <w:pP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s it important to prevent children and young people from getting COVID-19?</w:t>
            </w:r>
          </w:p>
        </w:tc>
        <w:tc>
          <w:tcPr>
            <w:tcW w:w="1075" w:type="dxa"/>
            <w:tcBorders>
              <w:bottom w:val="nil"/>
            </w:tcBorders>
          </w:tcPr>
          <w:p w14:paraId="4C9F623E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893740" w:rsidRPr="00893740" w14:paraId="61A5F0C4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305D2C0B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6F5DB8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7 (97.8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86B0668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9 (92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CE17DDA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4620ACFD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36128C39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09A2FFE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62FC91D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2.1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2432CF5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73A7EB9D" w14:textId="77777777" w:rsidTr="00893740"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E9934A8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6860D91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2.3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FC322F4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 (5.7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5C20DC15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02EB355A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0C06EC03" w14:textId="77777777" w:rsidR="00893740" w:rsidRPr="00893740" w:rsidRDefault="00893740" w:rsidP="005134A4">
            <w:pP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s it important to avoid going to crowded places to prevent infection?</w:t>
            </w:r>
          </w:p>
        </w:tc>
        <w:tc>
          <w:tcPr>
            <w:tcW w:w="1075" w:type="dxa"/>
            <w:tcBorders>
              <w:bottom w:val="nil"/>
            </w:tcBorders>
          </w:tcPr>
          <w:p w14:paraId="0098D9E1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7</w:t>
            </w:r>
          </w:p>
        </w:tc>
      </w:tr>
      <w:tr w:rsidR="00893740" w:rsidRPr="00893740" w14:paraId="6A94913E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146A8269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19A469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5 (61.8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3C52C6B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6 (61.4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4E45E5FA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75047700" w14:textId="77777777" w:rsidTr="00893740">
        <w:tc>
          <w:tcPr>
            <w:tcW w:w="4045" w:type="dxa"/>
            <w:tcBorders>
              <w:top w:val="nil"/>
              <w:bottom w:val="nil"/>
            </w:tcBorders>
          </w:tcPr>
          <w:p w14:paraId="6094E72A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7528D3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8 (31.5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8ABF613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6 (25.7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80C256C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893740" w:rsidRPr="00893740" w14:paraId="32FC85A2" w14:textId="77777777" w:rsidTr="00893740">
        <w:tc>
          <w:tcPr>
            <w:tcW w:w="4045" w:type="dxa"/>
            <w:tcBorders>
              <w:top w:val="nil"/>
            </w:tcBorders>
          </w:tcPr>
          <w:p w14:paraId="475621E0" w14:textId="77777777" w:rsidR="00893740" w:rsidRPr="00893740" w:rsidRDefault="00893740" w:rsidP="005134A4">
            <w:pPr>
              <w:ind w:firstLine="336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530" w:type="dxa"/>
            <w:tcBorders>
              <w:top w:val="nil"/>
            </w:tcBorders>
          </w:tcPr>
          <w:p w14:paraId="4E5E7759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6.7%)</w:t>
            </w:r>
          </w:p>
        </w:tc>
        <w:tc>
          <w:tcPr>
            <w:tcW w:w="2700" w:type="dxa"/>
            <w:tcBorders>
              <w:top w:val="nil"/>
            </w:tcBorders>
          </w:tcPr>
          <w:p w14:paraId="19157D88" w14:textId="77777777" w:rsidR="00893740" w:rsidRPr="00893740" w:rsidRDefault="00893740" w:rsidP="005134A4">
            <w:pPr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12.9%)</w:t>
            </w:r>
          </w:p>
        </w:tc>
        <w:tc>
          <w:tcPr>
            <w:tcW w:w="1075" w:type="dxa"/>
            <w:tcBorders>
              <w:top w:val="nil"/>
            </w:tcBorders>
          </w:tcPr>
          <w:p w14:paraId="687D88F8" w14:textId="77777777" w:rsidR="00893740" w:rsidRPr="00893740" w:rsidRDefault="00893740" w:rsidP="005134A4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</w:tc>
      </w:tr>
    </w:tbl>
    <w:p w14:paraId="2C5D9F06" w14:textId="77777777" w:rsidR="00893740" w:rsidRPr="00893740" w:rsidRDefault="00893740" w:rsidP="00893740">
      <w:pPr>
        <w:rPr>
          <w:sz w:val="20"/>
          <w:szCs w:val="20"/>
        </w:rPr>
      </w:pPr>
      <w:bookmarkStart w:id="4" w:name="_heading=h.4i7ojhp" w:colFirst="0" w:colLast="0"/>
      <w:bookmarkEnd w:id="4"/>
      <w:r w:rsidRPr="00893740">
        <w:rPr>
          <w:sz w:val="20"/>
          <w:szCs w:val="20"/>
        </w:rPr>
        <w:br w:type="page"/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5"/>
        <w:gridCol w:w="1350"/>
        <w:gridCol w:w="2700"/>
        <w:gridCol w:w="1260"/>
      </w:tblGrid>
      <w:tr w:rsidR="00893740" w:rsidRPr="00893740" w14:paraId="0EB62563" w14:textId="77777777" w:rsidTr="005134A4">
        <w:tc>
          <w:tcPr>
            <w:tcW w:w="9535" w:type="dxa"/>
            <w:gridSpan w:val="4"/>
            <w:tcBorders>
              <w:bottom w:val="single" w:sz="4" w:space="0" w:color="000000"/>
            </w:tcBorders>
          </w:tcPr>
          <w:p w14:paraId="1EAA84D2" w14:textId="77777777" w:rsidR="00893740" w:rsidRPr="00893740" w:rsidRDefault="00893740" w:rsidP="005134A4">
            <w:pPr>
              <w:pStyle w:val="Heading3"/>
              <w:spacing w:before="0" w:after="0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Table S4. Beliefs regarding COVID-19 </w:t>
            </w:r>
          </w:p>
        </w:tc>
      </w:tr>
      <w:tr w:rsidR="00893740" w:rsidRPr="00893740" w14:paraId="156B3264" w14:textId="77777777" w:rsidTr="005134A4">
        <w:tc>
          <w:tcPr>
            <w:tcW w:w="4225" w:type="dxa"/>
            <w:tcBorders>
              <w:bottom w:val="nil"/>
            </w:tcBorders>
          </w:tcPr>
          <w:p w14:paraId="7CC50A2C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bottom w:val="nil"/>
            </w:tcBorders>
          </w:tcPr>
          <w:p w14:paraId="2E24379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Vaccine Acceptance</w:t>
            </w:r>
          </w:p>
        </w:tc>
        <w:tc>
          <w:tcPr>
            <w:tcW w:w="1260" w:type="dxa"/>
            <w:tcBorders>
              <w:bottom w:val="nil"/>
            </w:tcBorders>
          </w:tcPr>
          <w:p w14:paraId="3E7479A3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55B91F09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4C78E771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5553ADF8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 xml:space="preserve">Yes (n = 89) 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0645EDB8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o/ I don’t know (n = 140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3BD718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2D358D50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39E871B0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ow much of the news and information about COVID-19 is made up?</w:t>
            </w:r>
          </w:p>
        </w:tc>
        <w:tc>
          <w:tcPr>
            <w:tcW w:w="1260" w:type="dxa"/>
            <w:tcBorders>
              <w:bottom w:val="nil"/>
            </w:tcBorders>
          </w:tcPr>
          <w:p w14:paraId="255E497A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45</w:t>
            </w:r>
          </w:p>
        </w:tc>
      </w:tr>
      <w:tr w:rsidR="00893740" w:rsidRPr="00893740" w14:paraId="13D7A73E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7A7AEE2E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A lot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9105CC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6 (62.9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3C47172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8 (55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4107D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4FA00CA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5337B5F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om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4C974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7 (19.1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455454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2 (15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4EB81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52949BDB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05FCE71B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Not much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3AA03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10.1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E22558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1 (15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37B7D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BA2BA1B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A2BF800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Not at all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D5F0D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186387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0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30C92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F2D5C11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2CCA9A31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738A115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 (7.9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12C8BBC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12.9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9D9AF7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2F72C2F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3A31F156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 you agree praying prevents infection?</w:t>
            </w:r>
          </w:p>
        </w:tc>
        <w:tc>
          <w:tcPr>
            <w:tcW w:w="1260" w:type="dxa"/>
            <w:tcBorders>
              <w:bottom w:val="nil"/>
            </w:tcBorders>
          </w:tcPr>
          <w:p w14:paraId="29043F2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80</w:t>
            </w:r>
          </w:p>
        </w:tc>
      </w:tr>
      <w:tr w:rsidR="00893740" w:rsidRPr="00893740" w14:paraId="0D0F918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7F66D452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EC586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9 (55.1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408691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6 (5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B58DD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A5440E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94EBDC3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D2B3E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7 (41.6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A4BE15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8 (3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1059D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BFA9214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0D4B0B61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3004EE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0DDF8C0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6 (11.4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540C6E9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6339488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56C30E90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Describe your level of agreement: The Haitian government is handling the pandemic well </w:t>
            </w:r>
          </w:p>
        </w:tc>
        <w:tc>
          <w:tcPr>
            <w:tcW w:w="1260" w:type="dxa"/>
            <w:tcBorders>
              <w:bottom w:val="nil"/>
            </w:tcBorders>
          </w:tcPr>
          <w:p w14:paraId="1412898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23</w:t>
            </w:r>
          </w:p>
        </w:tc>
      </w:tr>
      <w:tr w:rsidR="00893740" w:rsidRPr="00893740" w14:paraId="071AAB2E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3D5E2A0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trongly 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63D6F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43A761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1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D1C26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92340D5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525B012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E06A6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9 (21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95E85F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8.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458C4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5ACC65F3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487AF854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eutr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959D4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0 (22.5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6BED8A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4 (17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8A32D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F4A2925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6E6FF5F0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3AF02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0 (33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81BB44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7 (47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E0C74A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69E4A79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2B1919F4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trongly disagree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7D05713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0 (22.5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54D63BE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5 (25.0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9C5DC3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3E73ADC8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319C0702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escribe your level of agreement: I am afraid my family and I will be infected</w:t>
            </w:r>
          </w:p>
        </w:tc>
        <w:tc>
          <w:tcPr>
            <w:tcW w:w="1260" w:type="dxa"/>
            <w:tcBorders>
              <w:bottom w:val="nil"/>
            </w:tcBorders>
          </w:tcPr>
          <w:p w14:paraId="49C5A5BA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11</w:t>
            </w:r>
          </w:p>
        </w:tc>
      </w:tr>
      <w:tr w:rsidR="00893740" w:rsidRPr="00893740" w14:paraId="327A6AC9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76DEA9FE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trongly 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2C7B6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11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086B0E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3E48C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C5999C3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1D5F63DC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86A34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5 (39.3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B33732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9 (27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D653C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8038CBC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146CDA2F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eutr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FAF8C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D2754A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2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E8048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92905C5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5B3AD745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615D2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8 (31.5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13EF73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1 (36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9E90E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D65B6D4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25CF1DFA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trongly disagree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5BDB74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6 (18.0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2A2C956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6 (25.7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0B6D5BC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ECF12DB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4223DA4D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escribe your level of agreement: The pandemic is well-controlled in Haiti</w:t>
            </w:r>
          </w:p>
        </w:tc>
        <w:tc>
          <w:tcPr>
            <w:tcW w:w="1260" w:type="dxa"/>
            <w:tcBorders>
              <w:bottom w:val="nil"/>
            </w:tcBorders>
          </w:tcPr>
          <w:p w14:paraId="747A9C6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01</w:t>
            </w:r>
          </w:p>
        </w:tc>
      </w:tr>
      <w:tr w:rsidR="00893740" w:rsidRPr="00893740" w14:paraId="16F865E4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091323B8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4DFA3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1 (23.6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08629C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 (7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FD06B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375774A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52699E83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F2FAC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7 (41.6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C8A9EE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6 (40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FF914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8E4C246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4C6DF639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318BC63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1 (34.8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5A40203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4 (52.9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91FED7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423F8F7C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4AFDB013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escribe your level of agreement: The pandemic has been well-controlled globally</w:t>
            </w:r>
          </w:p>
        </w:tc>
        <w:tc>
          <w:tcPr>
            <w:tcW w:w="1260" w:type="dxa"/>
            <w:tcBorders>
              <w:bottom w:val="nil"/>
            </w:tcBorders>
          </w:tcPr>
          <w:p w14:paraId="0158AF0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07</w:t>
            </w:r>
          </w:p>
        </w:tc>
      </w:tr>
      <w:tr w:rsidR="00893740" w:rsidRPr="00893740" w14:paraId="1852552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1B707020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38A460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6 (29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AAD628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0 (1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AA4CD4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4C501EA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999A7D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8A17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0 (33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9E6710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3 (30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8BC30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94B3056" w14:textId="77777777" w:rsidTr="005134A4">
        <w:tc>
          <w:tcPr>
            <w:tcW w:w="4225" w:type="dxa"/>
            <w:tcBorders>
              <w:top w:val="nil"/>
              <w:bottom w:val="single" w:sz="4" w:space="0" w:color="000000"/>
            </w:tcBorders>
          </w:tcPr>
          <w:p w14:paraId="34E72DEC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23D98E4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3 (37.1%)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14:paraId="6C330D1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7 (55.0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7D89C4A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3F445C1C" w14:textId="77777777" w:rsidTr="005134A4">
        <w:tc>
          <w:tcPr>
            <w:tcW w:w="8275" w:type="dxa"/>
            <w:gridSpan w:val="3"/>
            <w:tcBorders>
              <w:bottom w:val="nil"/>
            </w:tcBorders>
          </w:tcPr>
          <w:p w14:paraId="448A2716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hat actions would you take if you were infected with COVID-19? Participants selected more than one</w:t>
            </w:r>
          </w:p>
        </w:tc>
        <w:tc>
          <w:tcPr>
            <w:tcW w:w="1260" w:type="dxa"/>
            <w:tcBorders>
              <w:bottom w:val="nil"/>
            </w:tcBorders>
          </w:tcPr>
          <w:p w14:paraId="030A5AA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44D7F89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3C8E74CB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Go to hospit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23595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6 (96.6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726AD3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11 (79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D06F6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893740" w:rsidRPr="00893740" w14:paraId="5DCDF1A1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2C224D1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rink herbal te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F4262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6 (29.2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369566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0 (35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238C66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31</w:t>
            </w:r>
          </w:p>
        </w:tc>
      </w:tr>
      <w:tr w:rsidR="00893740" w:rsidRPr="00893740" w14:paraId="5235B870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40BB9FC1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Visit a pries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EC890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551AA2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FAA26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73</w:t>
            </w:r>
          </w:p>
        </w:tc>
      </w:tr>
      <w:tr w:rsidR="00893740" w:rsidRPr="00893740" w14:paraId="4AA06BD4" w14:textId="77777777" w:rsidTr="005134A4">
        <w:tc>
          <w:tcPr>
            <w:tcW w:w="4225" w:type="dxa"/>
            <w:tcBorders>
              <w:top w:val="nil"/>
            </w:tcBorders>
          </w:tcPr>
          <w:p w14:paraId="71F18B28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Stay home</w:t>
            </w:r>
          </w:p>
        </w:tc>
        <w:tc>
          <w:tcPr>
            <w:tcW w:w="1350" w:type="dxa"/>
            <w:tcBorders>
              <w:top w:val="nil"/>
            </w:tcBorders>
          </w:tcPr>
          <w:p w14:paraId="5A74820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4.5%)</w:t>
            </w:r>
          </w:p>
        </w:tc>
        <w:tc>
          <w:tcPr>
            <w:tcW w:w="2700" w:type="dxa"/>
            <w:tcBorders>
              <w:top w:val="nil"/>
            </w:tcBorders>
          </w:tcPr>
          <w:p w14:paraId="42AC3F9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 (3.6%)</w:t>
            </w:r>
          </w:p>
        </w:tc>
        <w:tc>
          <w:tcPr>
            <w:tcW w:w="1260" w:type="dxa"/>
            <w:tcBorders>
              <w:top w:val="nil"/>
            </w:tcBorders>
          </w:tcPr>
          <w:p w14:paraId="6510A54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73</w:t>
            </w:r>
          </w:p>
        </w:tc>
      </w:tr>
    </w:tbl>
    <w:p w14:paraId="07558D38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0"/>
          <w:szCs w:val="20"/>
        </w:rPr>
      </w:pPr>
    </w:p>
    <w:p w14:paraId="781751B7" w14:textId="77777777" w:rsidR="00893740" w:rsidRPr="00893740" w:rsidRDefault="00893740" w:rsidP="00893740">
      <w:pPr>
        <w:rPr>
          <w:sz w:val="20"/>
          <w:szCs w:val="20"/>
        </w:rPr>
      </w:pPr>
      <w:bookmarkStart w:id="5" w:name="_heading=h.2xcytpi" w:colFirst="0" w:colLast="0"/>
      <w:bookmarkEnd w:id="5"/>
      <w:r w:rsidRPr="00893740">
        <w:rPr>
          <w:sz w:val="20"/>
          <w:szCs w:val="20"/>
        </w:rPr>
        <w:br w:type="page"/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5"/>
        <w:gridCol w:w="1350"/>
        <w:gridCol w:w="2700"/>
        <w:gridCol w:w="1260"/>
      </w:tblGrid>
      <w:tr w:rsidR="00893740" w:rsidRPr="00893740" w14:paraId="68C90298" w14:textId="77777777" w:rsidTr="005134A4">
        <w:tc>
          <w:tcPr>
            <w:tcW w:w="9535" w:type="dxa"/>
            <w:gridSpan w:val="4"/>
            <w:tcBorders>
              <w:bottom w:val="single" w:sz="4" w:space="0" w:color="000000"/>
            </w:tcBorders>
          </w:tcPr>
          <w:p w14:paraId="31A6D869" w14:textId="77777777" w:rsidR="00893740" w:rsidRPr="00893740" w:rsidRDefault="00893740" w:rsidP="005134A4">
            <w:pPr>
              <w:pStyle w:val="Heading3"/>
              <w:spacing w:before="0" w:after="0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Table S5. Practices relating to COVID-19 </w:t>
            </w:r>
          </w:p>
        </w:tc>
      </w:tr>
      <w:tr w:rsidR="00893740" w:rsidRPr="00893740" w14:paraId="7F19546B" w14:textId="77777777" w:rsidTr="005134A4">
        <w:tc>
          <w:tcPr>
            <w:tcW w:w="4225" w:type="dxa"/>
            <w:tcBorders>
              <w:bottom w:val="nil"/>
            </w:tcBorders>
          </w:tcPr>
          <w:p w14:paraId="027561E1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bottom w:val="nil"/>
            </w:tcBorders>
          </w:tcPr>
          <w:p w14:paraId="6C38B45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Vaccine Acceptance</w:t>
            </w:r>
          </w:p>
        </w:tc>
        <w:tc>
          <w:tcPr>
            <w:tcW w:w="1260" w:type="dxa"/>
            <w:tcBorders>
              <w:bottom w:val="nil"/>
            </w:tcBorders>
          </w:tcPr>
          <w:p w14:paraId="566BC2B4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42913FCB" w14:textId="77777777" w:rsidTr="005134A4">
        <w:tc>
          <w:tcPr>
            <w:tcW w:w="4225" w:type="dxa"/>
            <w:tcBorders>
              <w:top w:val="nil"/>
              <w:bottom w:val="single" w:sz="4" w:space="0" w:color="auto"/>
            </w:tcBorders>
            <w:vAlign w:val="bottom"/>
          </w:tcPr>
          <w:p w14:paraId="09C895B2" w14:textId="77777777" w:rsidR="00893740" w:rsidRPr="00893740" w:rsidRDefault="00893740" w:rsidP="005134A4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6F2374D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Yes (n = 89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3E46A8F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o/ I don’t know (n = 14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7CCB03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5AE27A2B" w14:textId="77777777" w:rsidTr="005134A4">
        <w:tc>
          <w:tcPr>
            <w:tcW w:w="8275" w:type="dxa"/>
            <w:gridSpan w:val="3"/>
            <w:tcBorders>
              <w:top w:val="single" w:sz="4" w:space="0" w:color="auto"/>
              <w:bottom w:val="nil"/>
            </w:tcBorders>
          </w:tcPr>
          <w:p w14:paraId="5949145A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To what extent did you follow social distancing guidelines proposed by the government?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39EB71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49</w:t>
            </w:r>
          </w:p>
        </w:tc>
      </w:tr>
      <w:tr w:rsidR="00893740" w:rsidRPr="00893740" w14:paraId="66EE6A7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3D759FC9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To a great exten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7FA58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3 (37.1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FFE1F2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9 (20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FD353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003CE9E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63777D58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To a moderate exten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108D8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81372B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6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242F7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37A9419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3BE61351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To some exten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7FE07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4 (49.4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8D24B5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2 (58.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A1C90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3A97741C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73464566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Not at all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E14A72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6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2F1E2F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 (5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9BDDC4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62F16DF" w14:textId="77777777" w:rsidTr="005134A4">
        <w:tc>
          <w:tcPr>
            <w:tcW w:w="4225" w:type="dxa"/>
            <w:tcBorders>
              <w:top w:val="nil"/>
              <w:bottom w:val="single" w:sz="4" w:space="0" w:color="auto"/>
            </w:tcBorders>
          </w:tcPr>
          <w:p w14:paraId="5F4E20B9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eclined to answe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34A4F2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4CB148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8.6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DDF9A4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782D3E56" w14:textId="77777777" w:rsidTr="005134A4">
        <w:tc>
          <w:tcPr>
            <w:tcW w:w="8275" w:type="dxa"/>
            <w:gridSpan w:val="3"/>
            <w:tcBorders>
              <w:top w:val="single" w:sz="4" w:space="0" w:color="auto"/>
              <w:bottom w:val="nil"/>
            </w:tcBorders>
          </w:tcPr>
          <w:p w14:paraId="378D4ADE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id you wear a mask when you left your home when the pandemic was at its worst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27E090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280</w:t>
            </w:r>
          </w:p>
        </w:tc>
      </w:tr>
      <w:tr w:rsidR="00893740" w:rsidRPr="00893740" w14:paraId="2847F028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7ABD5F8D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079D3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0 (78.7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527C7C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08 (77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2749D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6FA0F32" w14:textId="77777777" w:rsidTr="005134A4">
        <w:tc>
          <w:tcPr>
            <w:tcW w:w="4225" w:type="dxa"/>
            <w:tcBorders>
              <w:top w:val="nil"/>
              <w:bottom w:val="nil"/>
            </w:tcBorders>
          </w:tcPr>
          <w:p w14:paraId="6AD4F37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8CFA4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5 (16.9%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969DB0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0 (21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0514C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55F4A758" w14:textId="77777777" w:rsidTr="005134A4">
        <w:tc>
          <w:tcPr>
            <w:tcW w:w="4225" w:type="dxa"/>
            <w:tcBorders>
              <w:top w:val="nil"/>
            </w:tcBorders>
          </w:tcPr>
          <w:p w14:paraId="2225DE43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Did not leave home </w:t>
            </w:r>
          </w:p>
        </w:tc>
        <w:tc>
          <w:tcPr>
            <w:tcW w:w="1350" w:type="dxa"/>
            <w:tcBorders>
              <w:top w:val="nil"/>
            </w:tcBorders>
          </w:tcPr>
          <w:p w14:paraId="21CC75C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4.5%)</w:t>
            </w:r>
          </w:p>
        </w:tc>
        <w:tc>
          <w:tcPr>
            <w:tcW w:w="2700" w:type="dxa"/>
            <w:tcBorders>
              <w:top w:val="nil"/>
            </w:tcBorders>
          </w:tcPr>
          <w:p w14:paraId="3BCFFB8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1.4%)</w:t>
            </w:r>
          </w:p>
        </w:tc>
        <w:tc>
          <w:tcPr>
            <w:tcW w:w="1260" w:type="dxa"/>
            <w:tcBorders>
              <w:top w:val="nil"/>
            </w:tcBorders>
          </w:tcPr>
          <w:p w14:paraId="34F27EB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</w:tbl>
    <w:p w14:paraId="25C4CBE3" w14:textId="77777777" w:rsidR="00893740" w:rsidRPr="00893740" w:rsidRDefault="00893740" w:rsidP="00893740">
      <w:pPr>
        <w:spacing w:line="240" w:lineRule="auto"/>
        <w:jc w:val="both"/>
        <w:rPr>
          <w:sz w:val="20"/>
          <w:szCs w:val="20"/>
        </w:rPr>
      </w:pPr>
    </w:p>
    <w:p w14:paraId="09CE930B" w14:textId="77777777" w:rsidR="00893740" w:rsidRPr="00893740" w:rsidRDefault="00893740" w:rsidP="00893740">
      <w:pPr>
        <w:spacing w:line="240" w:lineRule="auto"/>
        <w:jc w:val="both"/>
        <w:rPr>
          <w:rFonts w:eastAsia="Calibri"/>
          <w:b/>
          <w:sz w:val="20"/>
          <w:szCs w:val="20"/>
        </w:rPr>
      </w:pPr>
    </w:p>
    <w:p w14:paraId="54EBBCB9" w14:textId="77777777" w:rsidR="00893740" w:rsidRPr="00893740" w:rsidRDefault="00893740" w:rsidP="00893740">
      <w:pPr>
        <w:rPr>
          <w:sz w:val="20"/>
          <w:szCs w:val="20"/>
        </w:rPr>
      </w:pPr>
      <w:bookmarkStart w:id="6" w:name="_heading=h.1ci93xb" w:colFirst="0" w:colLast="0"/>
      <w:bookmarkEnd w:id="6"/>
      <w:r w:rsidRPr="00893740">
        <w:rPr>
          <w:sz w:val="20"/>
          <w:szCs w:val="20"/>
        </w:rPr>
        <w:br w:type="page"/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" w:type="dxa"/>
          <w:right w:w="12" w:type="dxa"/>
        </w:tblCellMar>
        <w:tblLook w:val="0400" w:firstRow="0" w:lastRow="0" w:firstColumn="0" w:lastColumn="0" w:noHBand="0" w:noVBand="1"/>
      </w:tblPr>
      <w:tblGrid>
        <w:gridCol w:w="4315"/>
        <w:gridCol w:w="1350"/>
        <w:gridCol w:w="2610"/>
        <w:gridCol w:w="1260"/>
      </w:tblGrid>
      <w:tr w:rsidR="00893740" w:rsidRPr="00893740" w14:paraId="7D8E5257" w14:textId="77777777" w:rsidTr="005134A4">
        <w:tc>
          <w:tcPr>
            <w:tcW w:w="9535" w:type="dxa"/>
            <w:gridSpan w:val="4"/>
            <w:tcBorders>
              <w:bottom w:val="single" w:sz="4" w:space="0" w:color="000000"/>
            </w:tcBorders>
          </w:tcPr>
          <w:p w14:paraId="72B3FA18" w14:textId="77777777" w:rsidR="00893740" w:rsidRPr="00893740" w:rsidRDefault="00893740" w:rsidP="005134A4">
            <w:pPr>
              <w:pStyle w:val="Heading3"/>
              <w:spacing w:before="0" w:after="0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Table S6. Vaccine attitudes </w:t>
            </w:r>
          </w:p>
        </w:tc>
      </w:tr>
      <w:tr w:rsidR="00893740" w:rsidRPr="00893740" w14:paraId="559D566E" w14:textId="77777777" w:rsidTr="005134A4">
        <w:tc>
          <w:tcPr>
            <w:tcW w:w="4315" w:type="dxa"/>
            <w:tcBorders>
              <w:bottom w:val="nil"/>
            </w:tcBorders>
          </w:tcPr>
          <w:p w14:paraId="57F9DBE6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bottom w:val="nil"/>
            </w:tcBorders>
          </w:tcPr>
          <w:p w14:paraId="2775EFF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Vaccine Acceptance</w:t>
            </w:r>
          </w:p>
        </w:tc>
        <w:tc>
          <w:tcPr>
            <w:tcW w:w="1260" w:type="dxa"/>
            <w:tcBorders>
              <w:bottom w:val="nil"/>
            </w:tcBorders>
          </w:tcPr>
          <w:p w14:paraId="72843976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59B81810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1009AFD4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5EAB00C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Yes (n = 89)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6149A4F0" w14:textId="77777777" w:rsidR="00893740" w:rsidRPr="00893740" w:rsidRDefault="00893740" w:rsidP="005134A4">
            <w:pPr>
              <w:spacing w:line="240" w:lineRule="auto"/>
              <w:ind w:right="83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o/ I don’t know (n = 140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149727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6E3EB151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068014CD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ave you heard about the COVID-19 vaccine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AAAC10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03BC317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5C268E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49</w:t>
            </w:r>
          </w:p>
        </w:tc>
      </w:tr>
      <w:tr w:rsidR="00893740" w:rsidRPr="00893740" w14:paraId="4ACC588E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76255CFE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6D841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2 (92.1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E7258E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9 (92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C86B6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726A3973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1C6E2424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6D49C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 (7.9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3B422D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6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A8AFB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56C268F9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702AEA89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39746A0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42155E4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1.4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8CF60D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321052F6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7B420EFE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 you believe the vaccine is effective in preventing COVID-19 infection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30460DC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0A8A52C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795349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&lt;0.001*</w:t>
            </w:r>
          </w:p>
        </w:tc>
      </w:tr>
      <w:tr w:rsidR="00893740" w:rsidRPr="00893740" w14:paraId="0AFA322A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374B7ECF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4CA41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2 (36.0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3EE3F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8.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BD232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4FE22BB6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3B632224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21915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13.5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3D1EE1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9 (20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A8556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633E8EB6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32B3BB49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3424B50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5 (50.1%)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7F41179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9 (70.7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7F33047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710FB4EF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71F5BB59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ave you already taken the vaccine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B21405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45AF138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88C7FC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/A</w:t>
            </w:r>
          </w:p>
        </w:tc>
      </w:tr>
      <w:tr w:rsidR="00893740" w:rsidRPr="00893740" w14:paraId="3B2D0A2F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029D3063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55E74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4 (15.7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197950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 (10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3CD10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7BBAB6B8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49EC8FD4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356A14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5 (84.3%)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7D76759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489F64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467014D2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4500AD60" w14:textId="77777777" w:rsidR="00893740" w:rsidRPr="00893740" w:rsidRDefault="00893740" w:rsidP="005134A4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f you could take it right now, would you? (only asked to those who had not already been vaccinated, n = 215)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4608118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3E94E66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1578AA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/A</w:t>
            </w:r>
          </w:p>
        </w:tc>
      </w:tr>
      <w:tr w:rsidR="00893740" w:rsidRPr="00893740" w14:paraId="2CBF8FD6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54DB8D6F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CDD0A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5 (100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3CACE7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5F9AB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240C93A5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4BFDDC68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FD6F8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AD520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4 (67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30E6A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227D51A5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1188DCAA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4A86105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142CD3D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6 (32.9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16C86FF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28587138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3CB1EFC6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ho would you take the vaccine from? (n = 75)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114847B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1CF2ECB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E70617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/A</w:t>
            </w:r>
          </w:p>
        </w:tc>
      </w:tr>
      <w:tr w:rsidR="00893740" w:rsidRPr="00893740" w14:paraId="5C31266A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63FC3A66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Haitian health work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5938B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5 (86.7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FE1A04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CE3E1A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01E50823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649B8879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CF6D3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 (6.7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99E8A7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33A24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6BC2BEAE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4A75DCBD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nternational health work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A2171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1.3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5C31A2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2E8E5B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3B5BCE5D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291A0170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No preference 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65B5F2A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5.3%)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102A45F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0CAB3A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45A1DAF9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4C088972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ould you recommend the vaccine to your family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E8DB51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1D6891D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FB09DC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893740" w:rsidRPr="00893740" w14:paraId="02786D2B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6D5A49B6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CAC15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1 (79.8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C688BC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12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C8768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37F164CC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6100C6B7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D43EE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1.1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7D1F3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4 (60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238D5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11CD6EDC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42B4B010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D33A5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4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72F8D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2 (22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C1685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3104018B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1122B4CF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’m not sure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7B7F163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5584B5A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4.3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5F39371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18900AFD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01BBF935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 you think the vaccine will prevent you from getting COVID-19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2354133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6B71D7D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972EA3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893740" w:rsidRPr="00893740" w14:paraId="4D5E5505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69023891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40F66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6 (40.5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39C48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4 (10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364E1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219FA3A9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36F06F0B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E0C4C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3 (4.6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9E8C5B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4 (31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F65174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3F81367C" w14:textId="77777777" w:rsidTr="005134A4">
        <w:tc>
          <w:tcPr>
            <w:tcW w:w="4315" w:type="dxa"/>
            <w:tcBorders>
              <w:top w:val="nil"/>
              <w:bottom w:val="single" w:sz="4" w:space="0" w:color="000000"/>
            </w:tcBorders>
          </w:tcPr>
          <w:p w14:paraId="0456600B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00AF2AB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0 (44.9%)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5B06621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82 (58.6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1EEE856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5C6E2809" w14:textId="77777777" w:rsidTr="005134A4">
        <w:tc>
          <w:tcPr>
            <w:tcW w:w="4315" w:type="dxa"/>
            <w:tcBorders>
              <w:top w:val="single" w:sz="4" w:space="0" w:color="000000"/>
              <w:bottom w:val="nil"/>
            </w:tcBorders>
          </w:tcPr>
          <w:p w14:paraId="5B13FA01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ho do you think should get the COVID-19 vaccine?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286AD2B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252305A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B9CE0F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893740" w:rsidRPr="00893740" w14:paraId="05331FCB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0902BABD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Everyo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C2937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8 (87.6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BA1106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74 (52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FF3223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63DB95E0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15574F45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Don’t know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188B71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9 (10.1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4E51A4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6 (40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2E6B6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20150E3B" w14:textId="77777777" w:rsidTr="005134A4">
        <w:tc>
          <w:tcPr>
            <w:tcW w:w="4315" w:type="dxa"/>
            <w:tcBorders>
              <w:top w:val="nil"/>
              <w:bottom w:val="nil"/>
            </w:tcBorders>
          </w:tcPr>
          <w:p w14:paraId="7A11A071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Only </w:t>
            </w:r>
            <w:proofErr w:type="gramStart"/>
            <w:r w:rsidRPr="00893740">
              <w:rPr>
                <w:rFonts w:eastAsia="Calibri"/>
                <w:sz w:val="20"/>
                <w:szCs w:val="20"/>
              </w:rPr>
              <w:t>high risk</w:t>
            </w:r>
            <w:proofErr w:type="gramEnd"/>
            <w:r w:rsidRPr="00893740">
              <w:rPr>
                <w:rFonts w:eastAsia="Calibri"/>
                <w:sz w:val="20"/>
                <w:szCs w:val="20"/>
              </w:rPr>
              <w:t xml:space="preserve"> peopl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4508B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2.3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06CED8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6 (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E1876D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745F1BE4" w14:textId="77777777" w:rsidTr="005134A4">
        <w:tc>
          <w:tcPr>
            <w:tcW w:w="4315" w:type="dxa"/>
            <w:tcBorders>
              <w:top w:val="nil"/>
            </w:tcBorders>
          </w:tcPr>
          <w:p w14:paraId="62CFB8A9" w14:textId="77777777" w:rsidR="00893740" w:rsidRPr="00893740" w:rsidRDefault="00893740" w:rsidP="005134A4">
            <w:pPr>
              <w:spacing w:line="240" w:lineRule="auto"/>
              <w:ind w:firstLine="349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 one</w:t>
            </w:r>
          </w:p>
        </w:tc>
        <w:tc>
          <w:tcPr>
            <w:tcW w:w="1350" w:type="dxa"/>
            <w:tcBorders>
              <w:top w:val="nil"/>
            </w:tcBorders>
          </w:tcPr>
          <w:p w14:paraId="55EC1352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nil"/>
            </w:tcBorders>
          </w:tcPr>
          <w:p w14:paraId="5CAE082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2.1%)</w:t>
            </w:r>
          </w:p>
        </w:tc>
        <w:tc>
          <w:tcPr>
            <w:tcW w:w="1260" w:type="dxa"/>
            <w:tcBorders>
              <w:top w:val="nil"/>
            </w:tcBorders>
          </w:tcPr>
          <w:p w14:paraId="1B7BB86E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</w:tbl>
    <w:p w14:paraId="7FBDE20D" w14:textId="16C30771" w:rsidR="00893740" w:rsidRDefault="00893740" w:rsidP="00893740">
      <w:pPr>
        <w:spacing w:line="240" w:lineRule="auto"/>
        <w:jc w:val="both"/>
        <w:rPr>
          <w:rFonts w:eastAsia="Calibri"/>
          <w:b/>
          <w:sz w:val="20"/>
          <w:szCs w:val="20"/>
        </w:rPr>
      </w:pPr>
    </w:p>
    <w:p w14:paraId="53012A4E" w14:textId="77777777" w:rsidR="00893740" w:rsidRDefault="00893740">
      <w:pPr>
        <w:spacing w:line="240" w:lineRule="auto"/>
        <w:rPr>
          <w:rFonts w:eastAsia="Calibri"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  <w:br w:type="page"/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1170"/>
        <w:gridCol w:w="1170"/>
        <w:gridCol w:w="1170"/>
        <w:gridCol w:w="1170"/>
        <w:gridCol w:w="1170"/>
        <w:gridCol w:w="900"/>
      </w:tblGrid>
      <w:tr w:rsidR="00893740" w:rsidRPr="00893740" w14:paraId="3F8C4817" w14:textId="77777777" w:rsidTr="005134A4">
        <w:tc>
          <w:tcPr>
            <w:tcW w:w="9535" w:type="dxa"/>
            <w:gridSpan w:val="7"/>
            <w:tcBorders>
              <w:bottom w:val="single" w:sz="4" w:space="0" w:color="000000"/>
            </w:tcBorders>
          </w:tcPr>
          <w:p w14:paraId="3296000A" w14:textId="77777777" w:rsidR="00893740" w:rsidRPr="00893740" w:rsidRDefault="00893740" w:rsidP="005134A4">
            <w:pPr>
              <w:pStyle w:val="Heading3"/>
              <w:spacing w:before="0" w:after="0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bookmarkStart w:id="7" w:name="_heading=h.3whwml4" w:colFirst="0" w:colLast="0"/>
            <w:bookmarkEnd w:id="7"/>
            <w:r w:rsidRPr="0089374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Table S7. Fear of COVID infection </w:t>
            </w:r>
          </w:p>
        </w:tc>
      </w:tr>
      <w:tr w:rsidR="00893740" w:rsidRPr="00893740" w14:paraId="3BC5DBE0" w14:textId="77777777" w:rsidTr="005134A4">
        <w:trPr>
          <w:trHeight w:val="240"/>
        </w:trPr>
        <w:tc>
          <w:tcPr>
            <w:tcW w:w="2785" w:type="dxa"/>
            <w:tcBorders>
              <w:bottom w:val="nil"/>
            </w:tcBorders>
          </w:tcPr>
          <w:p w14:paraId="03B666A3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bottom w:val="nil"/>
            </w:tcBorders>
          </w:tcPr>
          <w:p w14:paraId="078C2B3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I am afraid I or my family will be infected with COVID-19</w:t>
            </w:r>
          </w:p>
        </w:tc>
        <w:tc>
          <w:tcPr>
            <w:tcW w:w="900" w:type="dxa"/>
            <w:tcBorders>
              <w:bottom w:val="nil"/>
            </w:tcBorders>
          </w:tcPr>
          <w:p w14:paraId="2763D3EC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893740" w:rsidRPr="00893740" w14:paraId="04C3ED95" w14:textId="77777777" w:rsidTr="005134A4">
        <w:tc>
          <w:tcPr>
            <w:tcW w:w="2785" w:type="dxa"/>
            <w:tcBorders>
              <w:top w:val="nil"/>
              <w:bottom w:val="single" w:sz="4" w:space="0" w:color="000000"/>
            </w:tcBorders>
            <w:vAlign w:val="bottom"/>
          </w:tcPr>
          <w:p w14:paraId="309103BB" w14:textId="77777777" w:rsidR="00893740" w:rsidRPr="00893740" w:rsidRDefault="00893740" w:rsidP="005134A4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vAlign w:val="bottom"/>
          </w:tcPr>
          <w:p w14:paraId="4648F13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trongly agree</w:t>
            </w:r>
          </w:p>
          <w:p w14:paraId="775B252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(n = 20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vAlign w:val="bottom"/>
          </w:tcPr>
          <w:p w14:paraId="7EADE06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agree</w:t>
            </w:r>
          </w:p>
          <w:p w14:paraId="6F878E8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(n = 84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vAlign w:val="bottom"/>
          </w:tcPr>
          <w:p w14:paraId="3E740EF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neutral</w:t>
            </w:r>
          </w:p>
          <w:p w14:paraId="056FC51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vAlign w:val="bottom"/>
          </w:tcPr>
          <w:p w14:paraId="2BE8101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disagree</w:t>
            </w:r>
          </w:p>
          <w:p w14:paraId="00BF1AC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(n = 85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vAlign w:val="bottom"/>
          </w:tcPr>
          <w:p w14:paraId="3E74046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strongly disagree</w:t>
            </w:r>
          </w:p>
          <w:p w14:paraId="03D9229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(n = 53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vAlign w:val="bottom"/>
          </w:tcPr>
          <w:p w14:paraId="3C11750B" w14:textId="77777777" w:rsidR="00893740" w:rsidRPr="00893740" w:rsidRDefault="00893740" w:rsidP="005134A4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893740"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 w:rsidR="00893740" w:rsidRPr="00893740" w14:paraId="776DEBAA" w14:textId="77777777" w:rsidTr="005134A4">
        <w:tc>
          <w:tcPr>
            <w:tcW w:w="8635" w:type="dxa"/>
            <w:gridSpan w:val="6"/>
            <w:tcBorders>
              <w:bottom w:val="nil"/>
            </w:tcBorders>
          </w:tcPr>
          <w:p w14:paraId="6B7E24A6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Can COVID-19 be fatal?</w:t>
            </w:r>
          </w:p>
        </w:tc>
        <w:tc>
          <w:tcPr>
            <w:tcW w:w="900" w:type="dxa"/>
            <w:tcBorders>
              <w:bottom w:val="nil"/>
            </w:tcBorders>
          </w:tcPr>
          <w:p w14:paraId="6150E4F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08</w:t>
            </w:r>
          </w:p>
        </w:tc>
      </w:tr>
      <w:tr w:rsidR="00893740" w:rsidRPr="00893740" w14:paraId="7A269491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4EF6E194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38B85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5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03D531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5 (29.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1683A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25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C5891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3 (27.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2A09A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3 (24.5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C14FFF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ADC6573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351E81F3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6C2A1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6 (80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983E0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4 (52.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91567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25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AEA94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1 (48.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A0324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8 (71.7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B4A2F6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C5468C2" w14:textId="77777777" w:rsidTr="005134A4">
        <w:tc>
          <w:tcPr>
            <w:tcW w:w="2785" w:type="dxa"/>
            <w:tcBorders>
              <w:top w:val="nil"/>
              <w:bottom w:val="single" w:sz="4" w:space="0" w:color="000000"/>
            </w:tcBorders>
          </w:tcPr>
          <w:p w14:paraId="642CBB73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I don’t know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320205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15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285833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5 (17.9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707DE79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50.0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03EEADB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1 (24.7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68AEC5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A9AB667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9DB13F2" w14:textId="77777777" w:rsidTr="005134A4">
        <w:tc>
          <w:tcPr>
            <w:tcW w:w="8635" w:type="dxa"/>
            <w:gridSpan w:val="6"/>
            <w:tcBorders>
              <w:bottom w:val="nil"/>
            </w:tcBorders>
          </w:tcPr>
          <w:p w14:paraId="3D439E10" w14:textId="77777777" w:rsidR="00893740" w:rsidRPr="00893740" w:rsidRDefault="00893740" w:rsidP="005134A4">
            <w:pPr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ould you recommend the vaccine to your family?</w:t>
            </w:r>
          </w:p>
        </w:tc>
        <w:tc>
          <w:tcPr>
            <w:tcW w:w="900" w:type="dxa"/>
            <w:tcBorders>
              <w:bottom w:val="nil"/>
            </w:tcBorders>
          </w:tcPr>
          <w:p w14:paraId="66139F81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27</w:t>
            </w:r>
          </w:p>
        </w:tc>
      </w:tr>
      <w:tr w:rsidR="00893740" w:rsidRPr="00893740" w14:paraId="480407CF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0498FCF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2D3F3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2 (63.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DFC0C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4 (49.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F3865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25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7638D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2 (30.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6F332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0 (39.2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0AF92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8F74D9C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5DAC591A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E3308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21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1C9B570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8 (26.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424FF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50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02C57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4 (47.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5E676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7 (52.9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EB1E050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27075804" w14:textId="77777777" w:rsidTr="005134A4">
        <w:tc>
          <w:tcPr>
            <w:tcW w:w="2785" w:type="dxa"/>
            <w:tcBorders>
              <w:top w:val="nil"/>
              <w:bottom w:val="single" w:sz="4" w:space="0" w:color="000000"/>
            </w:tcBorders>
          </w:tcPr>
          <w:p w14:paraId="62690667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I don’t know 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227881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15.8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19DB38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7 (24.6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49FDFB2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25.0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F997D7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6 (22.2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E6ECD5E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 (7.8%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BC95D25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67DBE3F2" w14:textId="77777777" w:rsidTr="005134A4">
        <w:tc>
          <w:tcPr>
            <w:tcW w:w="8635" w:type="dxa"/>
            <w:gridSpan w:val="6"/>
            <w:tcBorders>
              <w:bottom w:val="nil"/>
            </w:tcBorders>
          </w:tcPr>
          <w:p w14:paraId="5FC869CB" w14:textId="77777777" w:rsidR="00893740" w:rsidRPr="00893740" w:rsidRDefault="00893740" w:rsidP="005134A4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Who do you think should get the vaccine?</w:t>
            </w:r>
          </w:p>
        </w:tc>
        <w:tc>
          <w:tcPr>
            <w:tcW w:w="900" w:type="dxa"/>
            <w:tcBorders>
              <w:bottom w:val="nil"/>
            </w:tcBorders>
          </w:tcPr>
          <w:p w14:paraId="268F7082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.027</w:t>
            </w:r>
          </w:p>
        </w:tc>
      </w:tr>
      <w:tr w:rsidR="00893740" w:rsidRPr="00893740" w14:paraId="6D9ACC61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79C4A802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Everyon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6E408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7 (85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AF236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8 (69.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ED4F5A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50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0A06FD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47 (56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BAE2D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5 (66.0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9D1E28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19506A64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669F9C26" w14:textId="77777777" w:rsidR="00893740" w:rsidRPr="00893740" w:rsidRDefault="00893740" w:rsidP="005134A4">
            <w:pPr>
              <w:spacing w:line="240" w:lineRule="auto"/>
              <w:ind w:left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Only people at risk of severe illnes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3641D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88750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5 (6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FE4F8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3ED56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 (3.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8D9517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9D6C4C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452AC063" w14:textId="77777777" w:rsidTr="005134A4">
        <w:tc>
          <w:tcPr>
            <w:tcW w:w="2785" w:type="dxa"/>
            <w:tcBorders>
              <w:top w:val="nil"/>
              <w:bottom w:val="nil"/>
            </w:tcBorders>
          </w:tcPr>
          <w:p w14:paraId="3D0E3C72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No one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31AB24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10.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7F7A18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7BA16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EC504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1.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D0756F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35DB4B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  <w:tr w:rsidR="00893740" w:rsidRPr="00893740" w14:paraId="4F244C26" w14:textId="77777777" w:rsidTr="005134A4">
        <w:tc>
          <w:tcPr>
            <w:tcW w:w="2785" w:type="dxa"/>
            <w:tcBorders>
              <w:top w:val="nil"/>
            </w:tcBorders>
          </w:tcPr>
          <w:p w14:paraId="14235E6C" w14:textId="77777777" w:rsidR="00893740" w:rsidRPr="00893740" w:rsidRDefault="00893740" w:rsidP="005134A4">
            <w:pPr>
              <w:spacing w:line="240" w:lineRule="auto"/>
              <w:ind w:firstLine="336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 xml:space="preserve">I don’t know </w:t>
            </w:r>
          </w:p>
        </w:tc>
        <w:tc>
          <w:tcPr>
            <w:tcW w:w="1170" w:type="dxa"/>
            <w:tcBorders>
              <w:top w:val="nil"/>
            </w:tcBorders>
          </w:tcPr>
          <w:p w14:paraId="2BEA2183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 (5.0%)</w:t>
            </w:r>
          </w:p>
        </w:tc>
        <w:tc>
          <w:tcPr>
            <w:tcW w:w="1170" w:type="dxa"/>
            <w:tcBorders>
              <w:top w:val="nil"/>
            </w:tcBorders>
          </w:tcPr>
          <w:p w14:paraId="501474FB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1 (25.0%)</w:t>
            </w:r>
          </w:p>
        </w:tc>
        <w:tc>
          <w:tcPr>
            <w:tcW w:w="1170" w:type="dxa"/>
            <w:tcBorders>
              <w:top w:val="nil"/>
            </w:tcBorders>
          </w:tcPr>
          <w:p w14:paraId="3BD8AB95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2 (50.0%)</w:t>
            </w:r>
          </w:p>
        </w:tc>
        <w:tc>
          <w:tcPr>
            <w:tcW w:w="1170" w:type="dxa"/>
            <w:tcBorders>
              <w:top w:val="nil"/>
            </w:tcBorders>
          </w:tcPr>
          <w:p w14:paraId="023B4A46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33 (39.3%)</w:t>
            </w:r>
          </w:p>
        </w:tc>
        <w:tc>
          <w:tcPr>
            <w:tcW w:w="1170" w:type="dxa"/>
            <w:tcBorders>
              <w:top w:val="nil"/>
            </w:tcBorders>
          </w:tcPr>
          <w:p w14:paraId="379D1C6C" w14:textId="77777777" w:rsidR="00893740" w:rsidRPr="00893740" w:rsidRDefault="00893740" w:rsidP="005134A4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893740">
              <w:rPr>
                <w:rFonts w:eastAsia="Calibri"/>
                <w:sz w:val="20"/>
                <w:szCs w:val="20"/>
              </w:rPr>
              <w:t>16 (30.2%</w:t>
            </w:r>
          </w:p>
        </w:tc>
        <w:tc>
          <w:tcPr>
            <w:tcW w:w="900" w:type="dxa"/>
            <w:tcBorders>
              <w:top w:val="nil"/>
            </w:tcBorders>
          </w:tcPr>
          <w:p w14:paraId="21582F89" w14:textId="77777777" w:rsidR="00893740" w:rsidRPr="00893740" w:rsidRDefault="00893740" w:rsidP="0051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</w:tr>
    </w:tbl>
    <w:p w14:paraId="1E992F17" w14:textId="77777777" w:rsidR="00CE75A8" w:rsidRPr="00893740" w:rsidRDefault="00CE75A8">
      <w:bookmarkStart w:id="8" w:name="_heading=h.lgr3wba7kupo" w:colFirst="0" w:colLast="0"/>
      <w:bookmarkStart w:id="9" w:name="_heading=h.itka4tjmjyv2" w:colFirst="0" w:colLast="0"/>
      <w:bookmarkStart w:id="10" w:name="_heading=h.49x2ik5" w:colFirst="0" w:colLast="0"/>
      <w:bookmarkStart w:id="11" w:name="_heading=h.2p2csry" w:colFirst="0" w:colLast="0"/>
      <w:bookmarkEnd w:id="8"/>
      <w:bookmarkEnd w:id="9"/>
      <w:bookmarkEnd w:id="10"/>
      <w:bookmarkEnd w:id="11"/>
    </w:p>
    <w:sectPr w:rsidR="00CE75A8" w:rsidRPr="00893740" w:rsidSect="00893740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67EA66" w14:textId="77777777" w:rsidR="00893740" w:rsidRDefault="00893740">
    <w: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40"/>
    <w:rsid w:val="00015719"/>
    <w:rsid w:val="00027902"/>
    <w:rsid w:val="00033F90"/>
    <w:rsid w:val="00040603"/>
    <w:rsid w:val="000425D8"/>
    <w:rsid w:val="00054495"/>
    <w:rsid w:val="00081844"/>
    <w:rsid w:val="00091B1F"/>
    <w:rsid w:val="0009258A"/>
    <w:rsid w:val="000A298B"/>
    <w:rsid w:val="000A494F"/>
    <w:rsid w:val="000B112D"/>
    <w:rsid w:val="000C320B"/>
    <w:rsid w:val="000E65A9"/>
    <w:rsid w:val="00103DF0"/>
    <w:rsid w:val="00111DAF"/>
    <w:rsid w:val="00113AC5"/>
    <w:rsid w:val="00126F04"/>
    <w:rsid w:val="0013390A"/>
    <w:rsid w:val="001370A6"/>
    <w:rsid w:val="0015790A"/>
    <w:rsid w:val="00177983"/>
    <w:rsid w:val="001935D5"/>
    <w:rsid w:val="001A53E4"/>
    <w:rsid w:val="001B437A"/>
    <w:rsid w:val="001E78ED"/>
    <w:rsid w:val="00213855"/>
    <w:rsid w:val="00214D67"/>
    <w:rsid w:val="002357F7"/>
    <w:rsid w:val="00247B92"/>
    <w:rsid w:val="00267B4A"/>
    <w:rsid w:val="00272C38"/>
    <w:rsid w:val="002942F1"/>
    <w:rsid w:val="0029755F"/>
    <w:rsid w:val="002975DD"/>
    <w:rsid w:val="00297F8A"/>
    <w:rsid w:val="002B7CF6"/>
    <w:rsid w:val="002C2856"/>
    <w:rsid w:val="002D7FDE"/>
    <w:rsid w:val="00306D2C"/>
    <w:rsid w:val="0031181F"/>
    <w:rsid w:val="00314E21"/>
    <w:rsid w:val="00324636"/>
    <w:rsid w:val="00327FEA"/>
    <w:rsid w:val="00353A45"/>
    <w:rsid w:val="003744FC"/>
    <w:rsid w:val="00377BED"/>
    <w:rsid w:val="003871F9"/>
    <w:rsid w:val="003B1DCE"/>
    <w:rsid w:val="003D455E"/>
    <w:rsid w:val="004002CB"/>
    <w:rsid w:val="0041376C"/>
    <w:rsid w:val="0042263A"/>
    <w:rsid w:val="00435A76"/>
    <w:rsid w:val="00443593"/>
    <w:rsid w:val="00444C06"/>
    <w:rsid w:val="00463AE7"/>
    <w:rsid w:val="004742A8"/>
    <w:rsid w:val="00487BCB"/>
    <w:rsid w:val="00490F65"/>
    <w:rsid w:val="0049232D"/>
    <w:rsid w:val="004935E9"/>
    <w:rsid w:val="004947BA"/>
    <w:rsid w:val="004A01F2"/>
    <w:rsid w:val="004A2BA5"/>
    <w:rsid w:val="004C4A25"/>
    <w:rsid w:val="004F2962"/>
    <w:rsid w:val="004F6271"/>
    <w:rsid w:val="00503787"/>
    <w:rsid w:val="00513588"/>
    <w:rsid w:val="00515FE3"/>
    <w:rsid w:val="00551345"/>
    <w:rsid w:val="00552F75"/>
    <w:rsid w:val="005629F2"/>
    <w:rsid w:val="0059604E"/>
    <w:rsid w:val="005B5834"/>
    <w:rsid w:val="005C5EC6"/>
    <w:rsid w:val="005D2E85"/>
    <w:rsid w:val="005F279D"/>
    <w:rsid w:val="00612468"/>
    <w:rsid w:val="006228E9"/>
    <w:rsid w:val="006241AB"/>
    <w:rsid w:val="00634FD0"/>
    <w:rsid w:val="00653839"/>
    <w:rsid w:val="00667A30"/>
    <w:rsid w:val="006809A5"/>
    <w:rsid w:val="00692FA0"/>
    <w:rsid w:val="0069430B"/>
    <w:rsid w:val="006A39F0"/>
    <w:rsid w:val="006C2C1C"/>
    <w:rsid w:val="006D0DB8"/>
    <w:rsid w:val="006D7ECC"/>
    <w:rsid w:val="006F61B0"/>
    <w:rsid w:val="006F69B6"/>
    <w:rsid w:val="007036B3"/>
    <w:rsid w:val="00706585"/>
    <w:rsid w:val="00710526"/>
    <w:rsid w:val="00731723"/>
    <w:rsid w:val="00753C9D"/>
    <w:rsid w:val="007779E0"/>
    <w:rsid w:val="007847EE"/>
    <w:rsid w:val="007910ED"/>
    <w:rsid w:val="007A00F8"/>
    <w:rsid w:val="007A03F9"/>
    <w:rsid w:val="007A0E7E"/>
    <w:rsid w:val="007C4B67"/>
    <w:rsid w:val="007F354F"/>
    <w:rsid w:val="007F7C5C"/>
    <w:rsid w:val="008031A4"/>
    <w:rsid w:val="00834864"/>
    <w:rsid w:val="0084538F"/>
    <w:rsid w:val="00893740"/>
    <w:rsid w:val="008B5840"/>
    <w:rsid w:val="008D2650"/>
    <w:rsid w:val="008D3A0E"/>
    <w:rsid w:val="00907617"/>
    <w:rsid w:val="00913F35"/>
    <w:rsid w:val="00927863"/>
    <w:rsid w:val="00945AEC"/>
    <w:rsid w:val="0095596A"/>
    <w:rsid w:val="009717EA"/>
    <w:rsid w:val="00977F6A"/>
    <w:rsid w:val="009A1781"/>
    <w:rsid w:val="009D0F2E"/>
    <w:rsid w:val="009D2348"/>
    <w:rsid w:val="009E5FF9"/>
    <w:rsid w:val="009E646C"/>
    <w:rsid w:val="009F05B1"/>
    <w:rsid w:val="00A03622"/>
    <w:rsid w:val="00A120AD"/>
    <w:rsid w:val="00A25CB9"/>
    <w:rsid w:val="00A35E1F"/>
    <w:rsid w:val="00A44CD6"/>
    <w:rsid w:val="00A5636B"/>
    <w:rsid w:val="00A70C3A"/>
    <w:rsid w:val="00AB4F1C"/>
    <w:rsid w:val="00AC4BD1"/>
    <w:rsid w:val="00AD03E5"/>
    <w:rsid w:val="00AE29E2"/>
    <w:rsid w:val="00AE75EF"/>
    <w:rsid w:val="00AF1B71"/>
    <w:rsid w:val="00AF747E"/>
    <w:rsid w:val="00B02DAA"/>
    <w:rsid w:val="00B20D07"/>
    <w:rsid w:val="00B5071F"/>
    <w:rsid w:val="00B91592"/>
    <w:rsid w:val="00BC1676"/>
    <w:rsid w:val="00BD1D51"/>
    <w:rsid w:val="00BE4C07"/>
    <w:rsid w:val="00BF2F2E"/>
    <w:rsid w:val="00C00A07"/>
    <w:rsid w:val="00C11306"/>
    <w:rsid w:val="00C54028"/>
    <w:rsid w:val="00C565E9"/>
    <w:rsid w:val="00C576AD"/>
    <w:rsid w:val="00C87C93"/>
    <w:rsid w:val="00CD2FAD"/>
    <w:rsid w:val="00CE73B4"/>
    <w:rsid w:val="00CE75A8"/>
    <w:rsid w:val="00D03685"/>
    <w:rsid w:val="00D067A8"/>
    <w:rsid w:val="00D33F30"/>
    <w:rsid w:val="00D43064"/>
    <w:rsid w:val="00D631BD"/>
    <w:rsid w:val="00DA2D45"/>
    <w:rsid w:val="00DC03C2"/>
    <w:rsid w:val="00DC15F9"/>
    <w:rsid w:val="00DE4D4D"/>
    <w:rsid w:val="00E064D5"/>
    <w:rsid w:val="00E20AB4"/>
    <w:rsid w:val="00E20F72"/>
    <w:rsid w:val="00E25E18"/>
    <w:rsid w:val="00E3416B"/>
    <w:rsid w:val="00E37FBC"/>
    <w:rsid w:val="00E71EFA"/>
    <w:rsid w:val="00E82BA5"/>
    <w:rsid w:val="00E95C94"/>
    <w:rsid w:val="00ED34BD"/>
    <w:rsid w:val="00EF3045"/>
    <w:rsid w:val="00EF7071"/>
    <w:rsid w:val="00F001F3"/>
    <w:rsid w:val="00F13D62"/>
    <w:rsid w:val="00F46A89"/>
    <w:rsid w:val="00F46D7B"/>
    <w:rsid w:val="00F97691"/>
    <w:rsid w:val="00FB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BB9D8"/>
  <w14:defaultImageDpi w14:val="32767"/>
  <w15:chartTrackingRefBased/>
  <w15:docId w15:val="{948CB3B7-3D4E-1B48-9EAA-DA167786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374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7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7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74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4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4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4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4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4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4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55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5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3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74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74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74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7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740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3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70</Words>
  <Characters>6674</Characters>
  <Application>Microsoft Office Word</Application>
  <DocSecurity>0</DocSecurity>
  <Lines>55</Lines>
  <Paragraphs>15</Paragraphs>
  <ScaleCrop>false</ScaleCrop>
  <Company/>
  <LinksUpToDate>false</LinksUpToDate>
  <CharactersWithSpaces>7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Kwan</dc:creator>
  <cp:keywords/>
  <dc:description/>
  <cp:lastModifiedBy>Gene Kwan</cp:lastModifiedBy>
  <cp:revision>1</cp:revision>
  <dcterms:created xsi:type="dcterms:W3CDTF">2024-12-09T17:06:00Z</dcterms:created>
  <dcterms:modified xsi:type="dcterms:W3CDTF">2024-12-09T17:09:00Z</dcterms:modified>
</cp:coreProperties>
</file>